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5BF9C" w14:textId="60810D6B" w:rsidR="00F67B02" w:rsidRPr="0073323A" w:rsidRDefault="00F67B02" w:rsidP="00F67B02">
      <w:pPr>
        <w:pStyle w:val="Geenafstand"/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73323A">
        <w:rPr>
          <w:rFonts w:ascii="Times New Roman" w:hAnsi="Times New Roman" w:cs="Times New Roman"/>
          <w:lang w:val="en-GB"/>
        </w:rPr>
        <w:t>Supplemental material</w:t>
      </w:r>
    </w:p>
    <w:p w14:paraId="250EEC32" w14:textId="6EEEDF7B" w:rsidR="009C4014" w:rsidRPr="0073323A" w:rsidRDefault="009C4014" w:rsidP="009C4014">
      <w:pPr>
        <w:pStyle w:val="Geenafstand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en-GB"/>
        </w:rPr>
      </w:pPr>
      <w:bookmarkStart w:id="0" w:name="_Hlk179209726"/>
      <w:bookmarkStart w:id="1" w:name="_Hlk180398056"/>
      <w:r w:rsidRPr="0073323A">
        <w:rPr>
          <w:rFonts w:ascii="Times New Roman" w:hAnsi="Times New Roman" w:cs="Times New Roman"/>
          <w:b/>
          <w:bCs/>
          <w:sz w:val="28"/>
          <w:szCs w:val="24"/>
          <w:lang w:val="en-GB"/>
        </w:rPr>
        <w:t>Maternal pre-pregnancy BMI, gestational weight gain</w:t>
      </w:r>
      <w:r w:rsidR="00A95625" w:rsidRPr="0073323A">
        <w:rPr>
          <w:rFonts w:ascii="Times New Roman" w:hAnsi="Times New Roman" w:cs="Times New Roman"/>
          <w:b/>
          <w:bCs/>
          <w:sz w:val="28"/>
          <w:szCs w:val="24"/>
          <w:lang w:val="en-GB"/>
        </w:rPr>
        <w:t>,</w:t>
      </w:r>
      <w:r w:rsidRPr="0073323A">
        <w:rPr>
          <w:rFonts w:ascii="Times New Roman" w:hAnsi="Times New Roman" w:cs="Times New Roman"/>
          <w:b/>
          <w:bCs/>
          <w:sz w:val="28"/>
          <w:szCs w:val="24"/>
          <w:lang w:val="en-GB"/>
        </w:rPr>
        <w:t xml:space="preserve"> and the cardiovascular stress response in the adolescent offspring</w:t>
      </w:r>
    </w:p>
    <w:p w14:paraId="7D6A8385" w14:textId="77777777" w:rsidR="00B1468F" w:rsidRPr="00B1468F" w:rsidRDefault="00B1468F" w:rsidP="00B1468F">
      <w:pPr>
        <w:pStyle w:val="Geenafstand"/>
        <w:jc w:val="center"/>
        <w:rPr>
          <w:rFonts w:ascii="Times New Roman" w:hAnsi="Times New Roman" w:cs="Times New Roman"/>
          <w:lang w:val="en-US"/>
        </w:rPr>
      </w:pPr>
      <w:bookmarkStart w:id="2" w:name="_Hlk172033599"/>
      <w:bookmarkEnd w:id="0"/>
      <w:bookmarkEnd w:id="1"/>
      <w:r w:rsidRPr="00B1468F">
        <w:rPr>
          <w:rFonts w:ascii="Times New Roman" w:hAnsi="Times New Roman" w:cs="Times New Roman"/>
          <w:lang w:val="en-US"/>
        </w:rPr>
        <w:t>Arwen S.J. Kamphuis MD</w:t>
      </w:r>
      <w:r w:rsidRPr="00B1468F">
        <w:rPr>
          <w:rFonts w:ascii="Times New Roman" w:hAnsi="Times New Roman" w:cs="Times New Roman"/>
          <w:vertAlign w:val="superscript"/>
          <w:lang w:val="en-US"/>
        </w:rPr>
        <w:t>1,2</w:t>
      </w:r>
      <w:r w:rsidRPr="00B1468F">
        <w:rPr>
          <w:rFonts w:ascii="Times New Roman" w:hAnsi="Times New Roman" w:cs="Times New Roman"/>
          <w:lang w:val="en-US"/>
        </w:rPr>
        <w:t>, Alexander Hirsch MD, PhD</w:t>
      </w:r>
      <w:r w:rsidRPr="00B1468F">
        <w:rPr>
          <w:rFonts w:ascii="Times New Roman" w:hAnsi="Times New Roman" w:cs="Times New Roman"/>
          <w:vertAlign w:val="superscript"/>
          <w:lang w:val="en-US"/>
        </w:rPr>
        <w:t>3,4</w:t>
      </w:r>
      <w:r w:rsidRPr="00B1468F">
        <w:rPr>
          <w:rFonts w:ascii="Times New Roman" w:hAnsi="Times New Roman" w:cs="Times New Roman"/>
          <w:lang w:val="en-US"/>
        </w:rPr>
        <w:t>, Ricardo P.J. Budde MD, PhD</w:t>
      </w:r>
      <w:r w:rsidRPr="00B1468F">
        <w:rPr>
          <w:rFonts w:ascii="Times New Roman" w:hAnsi="Times New Roman" w:cs="Times New Roman"/>
          <w:vertAlign w:val="superscript"/>
          <w:lang w:val="en-US"/>
        </w:rPr>
        <w:t>4</w:t>
      </w:r>
      <w:r w:rsidRPr="00B1468F">
        <w:rPr>
          <w:rFonts w:ascii="Times New Roman" w:hAnsi="Times New Roman" w:cs="Times New Roman"/>
          <w:lang w:val="en-US"/>
        </w:rPr>
        <w:t>, Arno A.W. Roest MD, PhD</w:t>
      </w:r>
      <w:r w:rsidRPr="00B1468F">
        <w:rPr>
          <w:rFonts w:ascii="Times New Roman" w:hAnsi="Times New Roman" w:cs="Times New Roman"/>
          <w:vertAlign w:val="superscript"/>
          <w:lang w:val="en-US"/>
        </w:rPr>
        <w:t>5</w:t>
      </w:r>
      <w:r w:rsidRPr="00B1468F">
        <w:rPr>
          <w:rFonts w:ascii="Times New Roman" w:hAnsi="Times New Roman" w:cs="Times New Roman"/>
          <w:lang w:val="en-US"/>
        </w:rPr>
        <w:t>, Vincent W.V. Jaddoe MD, PhD</w:t>
      </w:r>
      <w:r w:rsidRPr="00B1468F">
        <w:rPr>
          <w:rFonts w:ascii="Times New Roman" w:hAnsi="Times New Roman" w:cs="Times New Roman"/>
          <w:vertAlign w:val="superscript"/>
          <w:lang w:val="en-US"/>
        </w:rPr>
        <w:t>1,2</w:t>
      </w:r>
      <w:r w:rsidRPr="00B1468F">
        <w:rPr>
          <w:rFonts w:ascii="Times New Roman" w:hAnsi="Times New Roman" w:cs="Times New Roman"/>
          <w:lang w:val="en-US"/>
        </w:rPr>
        <w:t>, Romy Gaillard MD, PhD</w:t>
      </w:r>
      <w:r w:rsidRPr="00B1468F">
        <w:rPr>
          <w:rFonts w:ascii="Times New Roman" w:hAnsi="Times New Roman" w:cs="Times New Roman"/>
          <w:vertAlign w:val="superscript"/>
          <w:lang w:val="en-US"/>
        </w:rPr>
        <w:t>1,2</w:t>
      </w:r>
    </w:p>
    <w:p w14:paraId="7A44818B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vertAlign w:val="superscript"/>
          <w:lang w:val="en-US"/>
        </w:rPr>
      </w:pPr>
    </w:p>
    <w:p w14:paraId="312AB7FE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1468F">
        <w:rPr>
          <w:rFonts w:ascii="Times New Roman" w:hAnsi="Times New Roman" w:cs="Times New Roman"/>
          <w:sz w:val="20"/>
          <w:szCs w:val="20"/>
          <w:lang w:val="en-US"/>
        </w:rPr>
        <w:t xml:space="preserve"> The Generation R Study Group, Erasmus University Medical Center, Rotterdam, the Netherlands.</w:t>
      </w:r>
    </w:p>
    <w:p w14:paraId="4EE166E9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lang w:val="en-US"/>
        </w:rPr>
        <w:t>2 Department of Pediatrics, Sophia Children’s Hospital, Erasmus University Medical Center, Rotterdam, the Netherlands.</w:t>
      </w:r>
    </w:p>
    <w:p w14:paraId="3835D81B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B1468F">
        <w:rPr>
          <w:rFonts w:ascii="Times New Roman" w:hAnsi="Times New Roman" w:cs="Times New Roman"/>
          <w:sz w:val="20"/>
          <w:szCs w:val="20"/>
          <w:lang w:val="en-US"/>
        </w:rPr>
        <w:t>Department of Cardiology, Cardiovascular Institute, Thorax Center, Erasmus University Medical Center, Rotterdam, The Netherlands.</w:t>
      </w:r>
    </w:p>
    <w:p w14:paraId="04B04706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B1468F">
        <w:rPr>
          <w:rFonts w:ascii="Times New Roman" w:hAnsi="Times New Roman" w:cs="Times New Roman"/>
          <w:sz w:val="20"/>
          <w:szCs w:val="20"/>
          <w:lang w:val="en-US"/>
        </w:rPr>
        <w:t>Department of Radiology and Nuclear Medicine, Erasmus University Medical Center, Rotterdam, The Netherlands.</w:t>
      </w:r>
    </w:p>
    <w:p w14:paraId="79A16208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B1468F">
        <w:rPr>
          <w:rFonts w:ascii="Times New Roman" w:hAnsi="Times New Roman" w:cs="Times New Roman"/>
          <w:sz w:val="20"/>
          <w:szCs w:val="20"/>
          <w:lang w:val="en-US"/>
        </w:rPr>
        <w:t>Department of Pediatrics, Leiden University Medical Center, Leiden, the Netherlands.</w:t>
      </w:r>
    </w:p>
    <w:p w14:paraId="11B7C272" w14:textId="77777777" w:rsid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p w14:paraId="3F3AB73B" w14:textId="007E8B6F" w:rsidR="00B1468F" w:rsidRPr="00B1468F" w:rsidRDefault="00B1468F" w:rsidP="00B1468F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</w:p>
    <w:p w14:paraId="4A9422AE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lang w:val="en-US"/>
        </w:rPr>
        <w:t>Gaillard Romy, MD, PhD</w:t>
      </w:r>
    </w:p>
    <w:p w14:paraId="30035BA8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B1468F">
        <w:rPr>
          <w:rFonts w:ascii="Times New Roman" w:hAnsi="Times New Roman" w:cs="Times New Roman"/>
          <w:sz w:val="20"/>
          <w:szCs w:val="20"/>
          <w:lang w:val="en-US"/>
        </w:rPr>
        <w:t xml:space="preserve">The Generation R Study Group (Na-29). Erasmus MC, University Medical Center, PO Box 2040, 3000 CA Rotterdam, the Netherlands. Email: r.gaillard@erasmusmc.nl </w:t>
      </w:r>
    </w:p>
    <w:p w14:paraId="0BE00BD5" w14:textId="77777777" w:rsidR="00B1468F" w:rsidRPr="00B1468F" w:rsidRDefault="00B1468F" w:rsidP="00B1468F">
      <w:pPr>
        <w:pStyle w:val="Geenafstand"/>
        <w:rPr>
          <w:rFonts w:ascii="Times New Roman" w:hAnsi="Times New Roman" w:cs="Times New Roman"/>
          <w:lang w:val="en-US"/>
        </w:rPr>
      </w:pPr>
    </w:p>
    <w:p w14:paraId="07139611" w14:textId="77777777" w:rsidR="00B1468F" w:rsidRDefault="00B1468F" w:rsidP="00702261">
      <w:pPr>
        <w:pStyle w:val="Geenafstand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35A4C719" w14:textId="09AE843C" w:rsidR="00702261" w:rsidRPr="0073323A" w:rsidRDefault="00702261" w:rsidP="00702261">
      <w:pPr>
        <w:pStyle w:val="Geenafstand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73323A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Content:</w:t>
      </w:r>
    </w:p>
    <w:p w14:paraId="062B78CF" w14:textId="2894FB3D" w:rsidR="00C22FC2" w:rsidRPr="0073323A" w:rsidRDefault="0042426A" w:rsidP="0073323A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</w:t>
      </w:r>
      <w:r w:rsidR="00852538"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t</w:t>
      </w:r>
      <w:r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1.</w:t>
      </w:r>
      <w:r w:rsidR="006003A2"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C22FC2" w:rsidRPr="0073323A">
        <w:rPr>
          <w:rFonts w:ascii="Times New Roman" w:hAnsi="Times New Roman" w:cs="Times New Roman"/>
          <w:sz w:val="20"/>
          <w:szCs w:val="20"/>
          <w:lang w:val="en-GB"/>
        </w:rPr>
        <w:t>The cardiovascular stress test protocol</w:t>
      </w:r>
    </w:p>
    <w:p w14:paraId="131B02AA" w14:textId="311F66D6" w:rsidR="00D712DA" w:rsidRPr="0073323A" w:rsidRDefault="00C22FC2" w:rsidP="003B4728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ext S2. </w:t>
      </w:r>
      <w:r w:rsidR="002E6CB8" w:rsidRPr="0073323A">
        <w:rPr>
          <w:rFonts w:ascii="Times New Roman" w:hAnsi="Times New Roman" w:cs="Times New Roman"/>
          <w:sz w:val="20"/>
          <w:szCs w:val="20"/>
          <w:lang w:val="en-GB"/>
        </w:rPr>
        <w:t>CMR protocol</w:t>
      </w:r>
    </w:p>
    <w:p w14:paraId="49DA28F3" w14:textId="2546F708" w:rsidR="0003374A" w:rsidRPr="0073323A" w:rsidRDefault="003B4728" w:rsidP="003B4728">
      <w:pPr>
        <w:pStyle w:val="Geenafstand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Text S3</w:t>
      </w:r>
      <w:r w:rsidR="0003374A"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.</w:t>
      </w:r>
      <w:r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 Use of linear mixed-effects models</w:t>
      </w:r>
    </w:p>
    <w:p w14:paraId="6FE33626" w14:textId="4C313468" w:rsidR="0003374A" w:rsidRPr="0073323A" w:rsidRDefault="0003374A" w:rsidP="0073323A">
      <w:pPr>
        <w:pStyle w:val="Geenafstand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Text S4.  </w:t>
      </w:r>
      <w:r w:rsidR="004E179F"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Use of Covariates</w:t>
      </w:r>
    </w:p>
    <w:p w14:paraId="32FD5B41" w14:textId="14161AC5" w:rsidR="003B4728" w:rsidRPr="0073323A" w:rsidRDefault="004E179F" w:rsidP="003B4728">
      <w:pPr>
        <w:pStyle w:val="Geenafstand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Figure S5. Directed acyclic graph of maternal pre-pregnancy BMI and gestational weight gain, and the cardiovascular stress response in adolescence</w:t>
      </w:r>
    </w:p>
    <w:p w14:paraId="784742FD" w14:textId="120EDF42" w:rsidR="004853C7" w:rsidRPr="0073323A" w:rsidRDefault="004853C7" w:rsidP="003B4728">
      <w:pPr>
        <w:pStyle w:val="Geenafstand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sz w:val="20"/>
          <w:szCs w:val="20"/>
          <w:lang w:val="en-GB"/>
        </w:rPr>
        <w:t>Table S</w:t>
      </w:r>
      <w:r w:rsidR="004E179F" w:rsidRPr="0073323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73323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52538" w:rsidRPr="0073323A">
        <w:rPr>
          <w:rFonts w:ascii="Times New Roman" w:hAnsi="Times New Roman" w:cs="Times New Roman"/>
          <w:sz w:val="20"/>
          <w:szCs w:val="20"/>
          <w:lang w:val="en-GB"/>
        </w:rPr>
        <w:t>Associations of maternal BMI, and gestational weight gain with mean arterial blood pressure at rest, peak exercise and recovery</w:t>
      </w:r>
    </w:p>
    <w:p w14:paraId="3BC128BF" w14:textId="6A0BA46B" w:rsidR="004853C7" w:rsidRPr="0073323A" w:rsidRDefault="004853C7" w:rsidP="003B4728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4E179F"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7</w:t>
      </w:r>
      <w:r w:rsidRPr="007332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2E6CB8" w:rsidRPr="0073323A">
        <w:rPr>
          <w:rFonts w:ascii="Times New Roman" w:hAnsi="Times New Roman" w:cs="Times New Roman"/>
          <w:sz w:val="20"/>
          <w:szCs w:val="20"/>
          <w:lang w:val="en-GB"/>
        </w:rPr>
        <w:t>Associations of maternal BMI</w:t>
      </w:r>
      <w:r w:rsidR="00A95625" w:rsidRPr="0073323A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2E6CB8" w:rsidRPr="0073323A">
        <w:rPr>
          <w:rFonts w:ascii="Times New Roman" w:hAnsi="Times New Roman" w:cs="Times New Roman"/>
          <w:sz w:val="20"/>
          <w:szCs w:val="20"/>
          <w:lang w:val="en-GB"/>
        </w:rPr>
        <w:t xml:space="preserve"> and gestational weight gain </w:t>
      </w:r>
      <w:r w:rsidR="00A95625" w:rsidRPr="0073323A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="002E6CB8" w:rsidRPr="0073323A">
        <w:rPr>
          <w:rFonts w:ascii="Times New Roman" w:hAnsi="Times New Roman" w:cs="Times New Roman"/>
          <w:sz w:val="20"/>
          <w:szCs w:val="20"/>
          <w:lang w:val="en-GB"/>
        </w:rPr>
        <w:t>aorta distensibility and pulse wave velocity</w:t>
      </w:r>
    </w:p>
    <w:p w14:paraId="102ABC2F" w14:textId="77777777" w:rsidR="0073323A" w:rsidRDefault="00426329" w:rsidP="0073323A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sz w:val="20"/>
          <w:szCs w:val="20"/>
          <w:lang w:val="en-GB"/>
        </w:rPr>
        <w:t xml:space="preserve">References </w:t>
      </w:r>
    </w:p>
    <w:p w14:paraId="7F4AFEA2" w14:textId="77777777" w:rsidR="008878D1" w:rsidRDefault="008878D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423EB8" w14:textId="512B2583" w:rsidR="00C22FC2" w:rsidRPr="0073323A" w:rsidRDefault="00C22FC2" w:rsidP="0073323A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ext S1 – The cardiovascular stress test protocol</w:t>
      </w:r>
    </w:p>
    <w:p w14:paraId="00E9E96D" w14:textId="7EDB7AF3" w:rsidR="00852538" w:rsidRPr="0073323A" w:rsidRDefault="00C22FC2" w:rsidP="00C22FC2">
      <w:pPr>
        <w:pStyle w:val="Geenafstand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sz w:val="24"/>
          <w:szCs w:val="24"/>
          <w:lang w:val="en-GB"/>
        </w:rPr>
        <w:t xml:space="preserve">Briefly, maximal voluntary contraction of the dominant hand was measured using the handgrip dynamometer SS56L hand clench force bulb. During CMR examination, each volunteer was asked to sustain a grasp on the handgrip at 30-40% maximal voluntary contraction for 7 minutes. </w:t>
      </w:r>
    </w:p>
    <w:p w14:paraId="78C86B98" w14:textId="77777777" w:rsidR="00C22FC2" w:rsidRPr="0073323A" w:rsidRDefault="00C22FC2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2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94664F" w14:textId="12774C10" w:rsidR="00852538" w:rsidRPr="0073323A" w:rsidRDefault="00EA107B" w:rsidP="004853C7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ext </w:t>
      </w:r>
      <w:r w:rsidR="00852538"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22FC2"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852538"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CMR protocol</w:t>
      </w:r>
    </w:p>
    <w:p w14:paraId="73AE1A68" w14:textId="14DB18B0" w:rsidR="00852538" w:rsidRPr="0073323A" w:rsidRDefault="00852538" w:rsidP="00852538">
      <w:pPr>
        <w:pStyle w:val="Geenafstand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GB"/>
        </w:rPr>
      </w:pPr>
      <w:r w:rsidRPr="0073323A">
        <w:rPr>
          <w:rFonts w:ascii="Times New Roman" w:hAnsi="Times New Roman" w:cs="Times New Roman"/>
          <w:sz w:val="24"/>
          <w:szCs w:val="24"/>
          <w:lang w:val="en-GB"/>
        </w:rPr>
        <w:t xml:space="preserve">The protocol included balanced steady-state free precession (SSFP) cine imaging and 2D phase contrast images. During rest, we acquired localizer images, followed by standard retrospective 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CG-gated end expiration breath-held </w:t>
      </w:r>
      <w:r w:rsidRPr="006058E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hort-axis SSFP scans 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with coverage from base to apex of the ventricles with a slice thickness of 8 mm. Al breath-holds lasted less than 15 seconds per breath hold</w:t>
      </w:r>
      <w:r w:rsidRPr="0073323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age analyses were performed by semi-automated analyses, which were manually post-processed by two trained students using dedicated software from </w:t>
      </w:r>
      <w:proofErr w:type="spellStart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Medis</w:t>
      </w:r>
      <w:proofErr w:type="spellEnd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dical Imaging Systems </w:t>
      </w:r>
      <w:proofErr w:type="spellStart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bv</w:t>
      </w:r>
      <w:proofErr w:type="spellEnd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iden, The Netherlands: </w:t>
      </w:r>
      <w:proofErr w:type="spellStart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Medis</w:t>
      </w:r>
      <w:proofErr w:type="spellEnd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ite (v.3.2.60.6Q), </w:t>
      </w:r>
      <w:proofErr w:type="spellStart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QMass</w:t>
      </w:r>
      <w:proofErr w:type="spellEnd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v.8.1.98.2) and </w:t>
      </w:r>
      <w:proofErr w:type="spellStart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>Qflow</w:t>
      </w:r>
      <w:proofErr w:type="spellEnd"/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v.8.1.98.2). The analyses were performed according to the guidelines of the Society for Cardiovascular Magnetic Resonance (SCMR) 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Y2h1bHotTWVuZ2VyPC9BdXRob3I+PFllYXI+MjAxMzwv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</w:fldData>
        </w:fldChar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Y2h1bHotTWVuZ2VyPC9BdXRob3I+PFllYXI+MjAxMzwv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</w:fldData>
        </w:fldChar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Pr="007332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Both students were trained and closely supervised by a CMR specialized cardiologist (A.H.). We observed good reproducibility for all CMR measurements during rest and stress with coefficients of variation varying from 1 to 11 and a mean intra-class correlation coefficient (ICC) of 0.90 </w:t>
      </w:r>
      <w:r w:rsidRPr="0073323A">
        <w:rPr>
          <w:rFonts w:ascii="Times New Roman" w:hAnsi="Times New Roman" w:cs="Times New Roman"/>
          <w:sz w:val="24"/>
          <w:szCs w:val="24"/>
          <w:lang w:val="en-GB"/>
        </w:rPr>
        <w:t>+/-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0.12 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ongers-Karmaoui&lt;/Author&gt;&lt;Year&gt;2023&lt;/Year&gt;&lt;RecNum&gt;9&lt;/RecNum&gt;&lt;DisplayText&gt;&lt;style face="superscript"&gt;2&lt;/style&gt;&lt;/DisplayText&gt;&lt;record&gt;&lt;rec-number&gt;9&lt;/rec-number&gt;&lt;foreign-keys&gt;&lt;key app="EN" db-id="ft9zed52cpzt9pe90aupwa9jz5eddfs9ted2" timestamp="1725885382"&gt;9&lt;/key&gt;&lt;/foreign-keys&gt;&lt;ref-type name="Journal Article"&gt;17&lt;/ref-type&gt;&lt;contributors&gt;&lt;authors&gt;&lt;author&gt;Bongers-Karmaoui, M. N.&lt;/author&gt;&lt;author&gt;Hirsch, A.&lt;/author&gt;&lt;author&gt;Budde, R. P. J.&lt;/author&gt;&lt;author&gt;Roest, A. A. W.&lt;/author&gt;&lt;author&gt;Jaddoe, V. W. V.&lt;/author&gt;&lt;author&gt;Gaillard, R.&lt;/author&gt;&lt;/authors&gt;&lt;/contributors&gt;&lt;auth-address&gt;The Generation R Study Group, Erasmus University Medical Center, PO Box 2040, 3000 CA, Rotterdam, The Netherlands.&amp;#xD;Department of Pediatrics, Sophia Children&amp;apos;s Hospital, Erasmus University Medical Center, Rotterdam, The Netherlands.&amp;#xD;Department of Cardiology, Erasmus University Medical Center, Rotterdam, The Netherlands.&amp;#xD;Department of Radiology and Nuclear Medicine, Erasmus University Medical Center, Rotterdam, The Netherlands.&amp;#xD;Department of Pediatrics, Leiden University Medical Center, Leiden, The Netherlands.&amp;#xD;The Generation R Study Group, Erasmus University Medical Center, PO Box 2040, 3000 CA, Rotterdam, The Netherlands. r.gaillard@erasmusmc.nl.&amp;#xD;Department of Pediatrics, Sophia Children&amp;apos;s Hospital, Erasmus University Medical Center, Rotterdam, The Netherlands. r.gaillard@erasmusmc.nl.&lt;/auth-address&gt;&lt;titles&gt;&lt;title&gt;Physical exercise and cardiovascular response: design and implementation of a pediatric CMR cohort study&lt;/title&gt;&lt;secondary-title&gt;Int J Cardiovasc Imaging&lt;/secondary-title&gt;&lt;/titles&gt;&lt;keywords&gt;&lt;keyword&gt;Cardiovascular magnetic resonance imaging&lt;/keyword&gt;&lt;keyword&gt;Exercise testing&lt;/keyword&gt;&lt;keyword&gt;Pediatric cardiology&lt;/keyword&gt;&lt;keyword&gt;Population study&lt;/keyword&gt;&lt;/keywords&gt;&lt;dates&gt;&lt;year&gt;2023&lt;/year&gt;&lt;pub-dates&gt;&lt;date&gt;Oct 6&lt;/date&gt;&lt;/pub-dates&gt;&lt;/dates&gt;&lt;isbn&gt;1875-8312 (Electronic)&amp;#xD;1569-5794 (Linking)&lt;/isbn&gt;&lt;accession-num&gt;37801171&lt;/accession-num&gt;&lt;urls&gt;&lt;/urls&gt;&lt;/record&gt;&lt;/Cite&gt;&lt;/EndNote&gt;</w:instrTex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Pr="007332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3323A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</w:p>
    <w:p w14:paraId="1354EAD2" w14:textId="77777777" w:rsidR="004853C7" w:rsidRPr="0073323A" w:rsidRDefault="004853C7" w:rsidP="00A91707">
      <w:pPr>
        <w:pStyle w:val="Geenafstand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36C115F2" w14:textId="77777777" w:rsidR="00AF6976" w:rsidRPr="0073323A" w:rsidRDefault="00AF6976" w:rsidP="00AF6976">
      <w:pPr>
        <w:spacing w:after="160" w:line="259" w:lineRule="auto"/>
        <w:rPr>
          <w:b/>
          <w:bCs/>
        </w:rPr>
      </w:pPr>
    </w:p>
    <w:p w14:paraId="700863E4" w14:textId="005EA1C4" w:rsidR="003B4728" w:rsidRPr="0073323A" w:rsidRDefault="003B4728">
      <w:pPr>
        <w:spacing w:after="160" w:line="259" w:lineRule="auto"/>
        <w:rPr>
          <w:b/>
          <w:bCs/>
        </w:rPr>
      </w:pPr>
      <w:r w:rsidRPr="0073323A">
        <w:rPr>
          <w:b/>
          <w:bCs/>
        </w:rPr>
        <w:br w:type="page"/>
      </w:r>
    </w:p>
    <w:p w14:paraId="0C7EC1FD" w14:textId="041FB7AF" w:rsidR="003B4728" w:rsidRPr="00B1468F" w:rsidRDefault="00B1468F" w:rsidP="00B1468F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468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="003B4728" w:rsidRPr="00B1468F">
        <w:rPr>
          <w:rFonts w:ascii="Times New Roman" w:hAnsi="Times New Roman" w:cs="Times New Roman"/>
          <w:b/>
          <w:bCs/>
          <w:sz w:val="24"/>
          <w:szCs w:val="24"/>
          <w:lang w:val="en-US"/>
        </w:rPr>
        <w:t>ext S3 – Use of linear mixed-effects models</w:t>
      </w:r>
    </w:p>
    <w:p w14:paraId="497086E9" w14:textId="0B6B3C3D" w:rsidR="004E179F" w:rsidRPr="00B1468F" w:rsidRDefault="003B4728" w:rsidP="00B1468F">
      <w:pPr>
        <w:pStyle w:val="Geenafstand"/>
        <w:rPr>
          <w:rFonts w:ascii="Times New Roman" w:hAnsi="Times New Roman" w:cs="Times New Roman"/>
          <w:bCs/>
          <w:sz w:val="24"/>
          <w:szCs w:val="24"/>
        </w:rPr>
      </w:pPr>
      <w:r w:rsidRPr="00B1468F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B1468F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B1468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1468F">
        <w:rPr>
          <w:rFonts w:ascii="Times New Roman" w:hAnsi="Times New Roman" w:cs="Times New Roman"/>
          <w:bCs/>
          <w:sz w:val="24"/>
          <w:szCs w:val="24"/>
        </w:rPr>
        <w:t>fixed-effects</w:t>
      </w:r>
      <w:proofErr w:type="spellEnd"/>
      <w:r w:rsidRPr="00B1468F">
        <w:rPr>
          <w:rFonts w:ascii="Times New Roman" w:hAnsi="Times New Roman" w:cs="Times New Roman"/>
          <w:bCs/>
          <w:sz w:val="24"/>
          <w:szCs w:val="24"/>
        </w:rPr>
        <w:t xml:space="preserve"> part, we used natural cubic splines with two internal knots placed at the corresponding percentiles of the follow-up times to allow a nonlinear effect of time. We selected the appropriate random-effects structure that best fitted the data based on likelihood ratio tests. The appropriate fixed-effects structure was selected using F and likelihood ratio tests. We used residual plots to validate the models’ assumptions.</w:t>
      </w:r>
    </w:p>
    <w:p w14:paraId="2BF2B7B8" w14:textId="77777777" w:rsidR="004E179F" w:rsidRPr="0073323A" w:rsidRDefault="004E179F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3323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3CA15ADC" w14:textId="7420BE8A" w:rsidR="004E179F" w:rsidRPr="0073323A" w:rsidRDefault="00B1468F" w:rsidP="004E179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4E179F" w:rsidRPr="0073323A">
        <w:rPr>
          <w:rFonts w:ascii="Times New Roman" w:hAnsi="Times New Roman" w:cs="Times New Roman"/>
          <w:b/>
          <w:bCs/>
          <w:sz w:val="24"/>
          <w:szCs w:val="24"/>
        </w:rPr>
        <w:t>ext S4</w:t>
      </w:r>
      <w:r w:rsidR="004E179F" w:rsidRPr="0073323A">
        <w:rPr>
          <w:rFonts w:ascii="Times New Roman" w:hAnsi="Times New Roman" w:cs="Times New Roman"/>
          <w:sz w:val="24"/>
          <w:szCs w:val="24"/>
        </w:rPr>
        <w:t xml:space="preserve">: </w:t>
      </w:r>
      <w:r w:rsidR="004E179F" w:rsidRPr="0073323A">
        <w:rPr>
          <w:rFonts w:ascii="Times New Roman" w:hAnsi="Times New Roman" w:cs="Times New Roman"/>
          <w:b/>
          <w:bCs/>
          <w:sz w:val="24"/>
          <w:szCs w:val="24"/>
        </w:rPr>
        <w:t xml:space="preserve">Use of </w:t>
      </w:r>
      <w:r w:rsidR="006058E7" w:rsidRPr="006058E7">
        <w:rPr>
          <w:rFonts w:ascii="Times New Roman" w:hAnsi="Times New Roman" w:cs="Times New Roman"/>
          <w:b/>
          <w:bCs/>
          <w:sz w:val="24"/>
          <w:szCs w:val="24"/>
        </w:rPr>
        <w:t>Covariates</w:t>
      </w:r>
      <w:r w:rsidR="004E179F" w:rsidRPr="007332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F74C9F" w14:textId="14D49AB8" w:rsidR="00631E75" w:rsidRPr="0073323A" w:rsidRDefault="00631E75" w:rsidP="00631E7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323A">
        <w:rPr>
          <w:rFonts w:ascii="Times New Roman" w:hAnsi="Times New Roman" w:cs="Times New Roman"/>
          <w:sz w:val="24"/>
          <w:szCs w:val="24"/>
        </w:rPr>
        <w:t xml:space="preserve">Potential confounding or mediating variables were selected based on previous literature </w:t>
      </w:r>
      <w:r w:rsidRPr="007332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lsbGFyZDwvQXV0aG9yPjxZZWFyPjIwMTQ8L1llYXI+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</w:fldData>
        </w:fldChar>
      </w:r>
      <w:r w:rsidR="00D4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lsbGFyZDwvQXV0aG9yPjxZZWFyPjIwMTQ8L1llYXI+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</w:fldData>
        </w:fldChar>
      </w:r>
      <w:r w:rsidR="00D4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34B5">
        <w:rPr>
          <w:rFonts w:ascii="Times New Roman" w:hAnsi="Times New Roman" w:cs="Times New Roman"/>
          <w:sz w:val="24"/>
          <w:szCs w:val="24"/>
        </w:rPr>
      </w:r>
      <w:r w:rsidR="00D434B5">
        <w:rPr>
          <w:rFonts w:ascii="Times New Roman" w:hAnsi="Times New Roman" w:cs="Times New Roman"/>
          <w:sz w:val="24"/>
          <w:szCs w:val="24"/>
        </w:rPr>
        <w:fldChar w:fldCharType="end"/>
      </w:r>
      <w:r w:rsidRPr="0073323A">
        <w:rPr>
          <w:rFonts w:ascii="Times New Roman" w:hAnsi="Times New Roman" w:cs="Times New Roman"/>
          <w:sz w:val="24"/>
          <w:szCs w:val="24"/>
        </w:rPr>
      </w:r>
      <w:r w:rsidRPr="0073323A">
        <w:rPr>
          <w:rFonts w:ascii="Times New Roman" w:hAnsi="Times New Roman" w:cs="Times New Roman"/>
          <w:sz w:val="24"/>
          <w:szCs w:val="24"/>
        </w:rPr>
        <w:fldChar w:fldCharType="separate"/>
      </w:r>
      <w:r w:rsidR="00D434B5" w:rsidRPr="00D434B5">
        <w:rPr>
          <w:rFonts w:ascii="Times New Roman" w:hAnsi="Times New Roman" w:cs="Times New Roman"/>
          <w:noProof/>
          <w:sz w:val="24"/>
          <w:szCs w:val="24"/>
          <w:vertAlign w:val="superscript"/>
        </w:rPr>
        <w:t>3, 4</w:t>
      </w:r>
      <w:r w:rsidRPr="0073323A">
        <w:rPr>
          <w:rFonts w:ascii="Times New Roman" w:hAnsi="Times New Roman" w:cs="Times New Roman"/>
          <w:sz w:val="24"/>
          <w:szCs w:val="24"/>
        </w:rPr>
        <w:fldChar w:fldCharType="end"/>
      </w:r>
      <w:r w:rsidRPr="0073323A">
        <w:rPr>
          <w:rFonts w:ascii="Times New Roman" w:hAnsi="Times New Roman" w:cs="Times New Roman"/>
          <w:sz w:val="24"/>
          <w:szCs w:val="24"/>
        </w:rPr>
        <w:t xml:space="preserve">, and a directed acyclic graph (Supplementary Figure S5). Given the relatively small sample size, we dichotomized categorized confounders when possible. We used maternal educational level as a proxy for socio-economic status. We dichotomized maternal educational level into low educational level, including no education or primary or secondary education, and higher education. Maternal ethnicity was dichotomized into European and Non-European, according to Statistics Netherlands </w:t>
      </w:r>
      <w:r w:rsidRPr="007332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R2VudWNodGVuPC9BdXRob3I+PFllYXI+MjAyMTwv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</w:fldData>
        </w:fldChar>
      </w:r>
      <w:r w:rsidR="00D434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34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R2VudWNodGVuPC9BdXRob3I+PFllYXI+MjAyMTwv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</w:fldData>
        </w:fldChar>
      </w:r>
      <w:r w:rsidR="00D434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34B5">
        <w:rPr>
          <w:rFonts w:ascii="Times New Roman" w:hAnsi="Times New Roman" w:cs="Times New Roman"/>
          <w:sz w:val="24"/>
          <w:szCs w:val="24"/>
        </w:rPr>
      </w:r>
      <w:r w:rsidR="00D434B5">
        <w:rPr>
          <w:rFonts w:ascii="Times New Roman" w:hAnsi="Times New Roman" w:cs="Times New Roman"/>
          <w:sz w:val="24"/>
          <w:szCs w:val="24"/>
        </w:rPr>
        <w:fldChar w:fldCharType="end"/>
      </w:r>
      <w:r w:rsidRPr="0073323A">
        <w:rPr>
          <w:rFonts w:ascii="Times New Roman" w:hAnsi="Times New Roman" w:cs="Times New Roman"/>
          <w:sz w:val="24"/>
          <w:szCs w:val="24"/>
        </w:rPr>
      </w:r>
      <w:r w:rsidRPr="0073323A">
        <w:rPr>
          <w:rFonts w:ascii="Times New Roman" w:hAnsi="Times New Roman" w:cs="Times New Roman"/>
          <w:sz w:val="24"/>
          <w:szCs w:val="24"/>
        </w:rPr>
        <w:fldChar w:fldCharType="separate"/>
      </w:r>
      <w:r w:rsidR="00D434B5" w:rsidRPr="00D434B5">
        <w:rPr>
          <w:rFonts w:ascii="Times New Roman" w:hAnsi="Times New Roman" w:cs="Times New Roman"/>
          <w:noProof/>
          <w:sz w:val="24"/>
          <w:szCs w:val="24"/>
          <w:vertAlign w:val="superscript"/>
        </w:rPr>
        <w:t>5, 6</w:t>
      </w:r>
      <w:r w:rsidRPr="0073323A">
        <w:rPr>
          <w:rFonts w:ascii="Times New Roman" w:hAnsi="Times New Roman" w:cs="Times New Roman"/>
          <w:sz w:val="24"/>
          <w:szCs w:val="24"/>
        </w:rPr>
        <w:fldChar w:fldCharType="end"/>
      </w:r>
      <w:r w:rsidRPr="0073323A">
        <w:rPr>
          <w:rFonts w:ascii="Times New Roman" w:hAnsi="Times New Roman" w:cs="Times New Roman"/>
          <w:sz w:val="24"/>
          <w:szCs w:val="24"/>
        </w:rPr>
        <w:t xml:space="preserve">. Parity was dichotomized into nulliparous and multiparous. Maternal smoking was categorized in three categories: never smoked during pregnancy, smoked until pregnancy was known, and continued smoking during pregnancy. Maternal age was included as a continuous variable. For the GWG analyses maternal pre-pregnancy BMI was included in the confounder models as a continuous variable. The included potential mediators in the analyses, birth weight, gestational age at birth, and adolescent BMI were included as continuous variables. </w:t>
      </w:r>
    </w:p>
    <w:p w14:paraId="76393320" w14:textId="3B48F613" w:rsidR="004E179F" w:rsidRPr="006058E7" w:rsidRDefault="004E179F">
      <w:pPr>
        <w:spacing w:after="160" w:line="259" w:lineRule="auto"/>
        <w:rPr>
          <w:b/>
          <w:bCs/>
        </w:rPr>
      </w:pPr>
      <w:r w:rsidRPr="006058E7">
        <w:rPr>
          <w:b/>
          <w:bCs/>
        </w:rPr>
        <w:br w:type="page"/>
      </w:r>
    </w:p>
    <w:p w14:paraId="3C69F2C2" w14:textId="3EB7DF71" w:rsidR="004E179F" w:rsidRPr="0073323A" w:rsidRDefault="00B1468F" w:rsidP="004E179F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</w:t>
      </w:r>
      <w:r w:rsidR="004E179F"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5</w:t>
      </w:r>
      <w:r w:rsidR="004E179F" w:rsidRPr="0073323A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4E179F" w:rsidRPr="0073323A">
        <w:rPr>
          <w:rFonts w:ascii="Times New Roman" w:hAnsi="Times New Roman" w:cs="Times New Roman"/>
          <w:b/>
          <w:bCs/>
          <w:sz w:val="24"/>
          <w:szCs w:val="24"/>
          <w:lang w:val="en-GB"/>
        </w:rPr>
        <w:t>Directed acyclic graph of maternal pre-pregnancy BMI and gestational weight gain, and the cardiovascular stress response in adolescence</w:t>
      </w:r>
    </w:p>
    <w:p w14:paraId="4792BE7D" w14:textId="0387467A" w:rsidR="004E179F" w:rsidRPr="0073323A" w:rsidRDefault="00631E75" w:rsidP="004E179F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77A775C8" wp14:editId="6DB566B0">
            <wp:extent cx="8229600" cy="4629150"/>
            <wp:effectExtent l="0" t="0" r="0" b="0"/>
            <wp:docPr id="1378007143" name="Picture 1" descr="A diagram of a bab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007143" name="Picture 1" descr="A diagram of a baby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0C1FD" w14:textId="77777777" w:rsidR="004E179F" w:rsidRPr="0073323A" w:rsidRDefault="004E179F" w:rsidP="004E179F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14:paraId="1ACA84CE" w14:textId="77777777" w:rsidR="00692A44" w:rsidRDefault="00692A44" w:rsidP="004E179F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A249C5">
        <w:rPr>
          <w:rFonts w:ascii="Times New Roman" w:hAnsi="Times New Roman" w:cs="Times New Roman"/>
          <w:sz w:val="24"/>
          <w:szCs w:val="24"/>
          <w:lang w:val="en-US"/>
        </w:rPr>
        <w:t>Blue arrows</w:t>
      </w:r>
      <w:r w:rsidRPr="00A249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A249C5">
        <w:rPr>
          <w:rFonts w:ascii="Times New Roman" w:hAnsi="Times New Roman" w:cs="Times New Roman"/>
          <w:sz w:val="24"/>
          <w:szCs w:val="24"/>
          <w:lang w:val="en-US"/>
        </w:rPr>
        <w:t>potential confounders</w:t>
      </w:r>
    </w:p>
    <w:p w14:paraId="63A29C39" w14:textId="36489D62" w:rsidR="004E179F" w:rsidRPr="0073323A" w:rsidRDefault="004E179F" w:rsidP="004E179F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73323A">
        <w:rPr>
          <w:rFonts w:ascii="Times New Roman" w:hAnsi="Times New Roman" w:cs="Times New Roman"/>
          <w:sz w:val="24"/>
          <w:szCs w:val="24"/>
          <w:lang w:val="en-GB"/>
        </w:rPr>
        <w:t>Green arrows: potential mediators</w:t>
      </w:r>
    </w:p>
    <w:p w14:paraId="5B6589CE" w14:textId="1B6E70FF" w:rsidR="009C4014" w:rsidRPr="0073323A" w:rsidRDefault="009C4014" w:rsidP="0073323A">
      <w:pPr>
        <w:pStyle w:val="Geenafstand"/>
        <w:rPr>
          <w:b/>
          <w:bCs/>
          <w:lang w:val="en-GB"/>
        </w:rPr>
      </w:pPr>
    </w:p>
    <w:tbl>
      <w:tblPr>
        <w:tblStyle w:val="Onopgemaaktetabel2"/>
        <w:tblpPr w:leftFromText="180" w:rightFromText="180" w:vertAnchor="text" w:horzAnchor="margin" w:tblpY="513"/>
        <w:tblW w:w="11070" w:type="dxa"/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2520"/>
        <w:gridCol w:w="3510"/>
      </w:tblGrid>
      <w:tr w:rsidR="00D712DA" w:rsidRPr="006058E7" w14:paraId="2B4357D2" w14:textId="77777777" w:rsidTr="00D71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4"/>
          </w:tcPr>
          <w:p w14:paraId="11EC2490" w14:textId="5C067642" w:rsidR="00D712DA" w:rsidRPr="0073323A" w:rsidRDefault="00D712DA" w:rsidP="00D712DA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  <w:lang w:val="en-GB"/>
              </w:rPr>
            </w:pPr>
            <w:bookmarkStart w:id="3" w:name="_Hlk198801014"/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42426A"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631E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. </w:t>
            </w:r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ociations of </w:t>
            </w:r>
            <w:r w:rsidR="000017BB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BMI</w:t>
            </w:r>
            <w:r w:rsidR="00540566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gestational weight gain </w:t>
            </w:r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mean arterial blood pressure at rest, peak exercise and recovery</w:t>
            </w:r>
          </w:p>
        </w:tc>
      </w:tr>
      <w:tr w:rsidR="00D712DA" w:rsidRPr="006058E7" w14:paraId="5A5418BB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18CCCE8" w14:textId="77777777" w:rsidR="00D712DA" w:rsidRPr="0073323A" w:rsidRDefault="00D712DA" w:rsidP="00D712DA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ovascular </w:t>
            </w:r>
          </w:p>
          <w:p w14:paraId="219DD446" w14:textId="77777777" w:rsidR="00D712DA" w:rsidRPr="0073323A" w:rsidRDefault="00D712DA" w:rsidP="00D712DA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:</w:t>
            </w:r>
          </w:p>
          <w:p w14:paraId="3EE53BCD" w14:textId="77777777" w:rsidR="00D712DA" w:rsidRPr="0073323A" w:rsidRDefault="00D712DA" w:rsidP="00D712DA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Align w:val="center"/>
          </w:tcPr>
          <w:p w14:paraId="7B33EE0D" w14:textId="77777777" w:rsidR="00D712DA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P</w:t>
            </w:r>
          </w:p>
          <w:p w14:paraId="12081291" w14:textId="095CBD7E" w:rsidR="00C610D8" w:rsidRPr="0073323A" w:rsidRDefault="003B1655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</w:t>
            </w:r>
            <w:r w:rsidR="00C610D8"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DS</w:t>
            </w: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  <w:p w14:paraId="12406CF9" w14:textId="7EEE2B82" w:rsidR="00D712DA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est</w:t>
            </w:r>
          </w:p>
        </w:tc>
        <w:tc>
          <w:tcPr>
            <w:tcW w:w="2520" w:type="dxa"/>
            <w:vAlign w:val="center"/>
          </w:tcPr>
          <w:p w14:paraId="4CA156DC" w14:textId="77777777" w:rsidR="00D712DA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P</w:t>
            </w:r>
          </w:p>
          <w:p w14:paraId="42597267" w14:textId="7E59898D" w:rsidR="00C610D8" w:rsidRPr="0073323A" w:rsidRDefault="003B1655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</w:t>
            </w:r>
            <w:r w:rsidR="00C610D8"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DS</w:t>
            </w: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  <w:p w14:paraId="648E1DEC" w14:textId="28249871" w:rsidR="00D712DA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eak</w:t>
            </w:r>
          </w:p>
        </w:tc>
        <w:tc>
          <w:tcPr>
            <w:tcW w:w="3510" w:type="dxa"/>
            <w:vAlign w:val="center"/>
          </w:tcPr>
          <w:p w14:paraId="313EBC61" w14:textId="77777777" w:rsidR="003B1655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P</w:t>
            </w:r>
          </w:p>
          <w:p w14:paraId="684B0D26" w14:textId="4ECDA231" w:rsidR="00C610D8" w:rsidRPr="0073323A" w:rsidRDefault="003B1655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C610D8"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DS</w:t>
            </w: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  <w:p w14:paraId="267B1151" w14:textId="3A9459F0" w:rsidR="00D712DA" w:rsidRPr="0073323A" w:rsidRDefault="00D712D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Recovery</w:t>
            </w:r>
          </w:p>
        </w:tc>
      </w:tr>
      <w:tr w:rsidR="00D712DA" w:rsidRPr="006058E7" w14:paraId="1D159D98" w14:textId="77777777" w:rsidTr="00DA102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745A2A3" w14:textId="7D04045A" w:rsidR="00D712DA" w:rsidRPr="0073323A" w:rsidRDefault="00EA63E2" w:rsidP="00D712DA">
            <w:pPr>
              <w:pStyle w:val="Geenafstand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1890" w:type="dxa"/>
          </w:tcPr>
          <w:p w14:paraId="757D25D9" w14:textId="77777777" w:rsidR="00D712DA" w:rsidRPr="0073323A" w:rsidRDefault="00D712DA" w:rsidP="00D712D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</w:tcPr>
          <w:p w14:paraId="5D21DF7B" w14:textId="77777777" w:rsidR="00D712DA" w:rsidRPr="0073323A" w:rsidRDefault="00D712DA" w:rsidP="00D712D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10" w:type="dxa"/>
          </w:tcPr>
          <w:p w14:paraId="77875004" w14:textId="77777777" w:rsidR="00D712DA" w:rsidRPr="0073323A" w:rsidRDefault="00D712DA" w:rsidP="00D712DA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D712DA" w:rsidRPr="006058E7" w14:paraId="52241EC3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98BBC21" w14:textId="77777777" w:rsidR="00540566" w:rsidRPr="0073323A" w:rsidRDefault="00540566" w:rsidP="00540566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Normal weight </w:t>
            </w:r>
          </w:p>
          <w:p w14:paraId="74F10799" w14:textId="7767CA34" w:rsidR="00540566" w:rsidRPr="0073323A" w:rsidRDefault="00540566" w:rsidP="00540566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5DBD7E8E" w14:textId="77777777" w:rsidR="00540566" w:rsidRPr="0073323A" w:rsidRDefault="00540566" w:rsidP="00540566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verweight </w:t>
            </w:r>
          </w:p>
          <w:p w14:paraId="49ACEA46" w14:textId="77777777" w:rsidR="00540566" w:rsidRPr="0073323A" w:rsidRDefault="00540566" w:rsidP="00540566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09A44D5C" w14:textId="77777777" w:rsidR="00540566" w:rsidRPr="0073323A" w:rsidRDefault="00540566" w:rsidP="00540566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277DB91D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2C2CF120" w14:textId="226731FE" w:rsidR="00D712DA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180</w:t>
            </w:r>
          </w:p>
        </w:tc>
        <w:tc>
          <w:tcPr>
            <w:tcW w:w="1890" w:type="dxa"/>
            <w:vAlign w:val="center"/>
          </w:tcPr>
          <w:p w14:paraId="6D130727" w14:textId="78F256D5" w:rsidR="00C610D8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37E4AB02" w14:textId="77777777" w:rsidR="003B1655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2399AA" w14:textId="50BB2E1B" w:rsidR="003B1655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13 - 0.78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04472CD5" w14:textId="77777777" w:rsidR="002C19BB" w:rsidRPr="0073323A" w:rsidRDefault="002C19BB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</w:p>
          <w:p w14:paraId="5D9A2E44" w14:textId="77777777" w:rsidR="00EA63E2" w:rsidRPr="0073323A" w:rsidRDefault="00EA63E2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</w:p>
          <w:p w14:paraId="3AB796DA" w14:textId="54BE6B3B" w:rsidR="00A10D3E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3 - 0.31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20" w:type="dxa"/>
            <w:vAlign w:val="center"/>
          </w:tcPr>
          <w:p w14:paraId="0B5A77C6" w14:textId="79DECF0D" w:rsidR="003B1655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2C791BCC" w14:textId="77777777" w:rsidR="003B1655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E20A48" w14:textId="77777777" w:rsidR="00D712DA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4 - 0.78)</w:t>
            </w:r>
            <w:r w:rsidR="006C2DAD"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3E9D195E" w14:textId="77777777" w:rsidR="00A10D3E" w:rsidRPr="0073323A" w:rsidRDefault="00A10D3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05AF3BC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49D0C699" w14:textId="280EA436" w:rsidR="00A10D3E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2 - 0.29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10" w:type="dxa"/>
            <w:vAlign w:val="center"/>
          </w:tcPr>
          <w:p w14:paraId="099C6374" w14:textId="0E6DDEF2" w:rsidR="00C610D8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6323A1DD" w14:textId="77777777" w:rsidR="003B1655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F9D7ED" w14:textId="77777777" w:rsidR="002C19BB" w:rsidRPr="0073323A" w:rsidRDefault="003B165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-0.01 - 0.64)</w:t>
            </w:r>
          </w:p>
          <w:p w14:paraId="4247E575" w14:textId="77777777" w:rsidR="00A10D3E" w:rsidRPr="0073323A" w:rsidRDefault="00A10D3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9C188F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66436B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04 - 0.24)</w:t>
            </w:r>
          </w:p>
          <w:p w14:paraId="16EB0B7B" w14:textId="1608BC34" w:rsidR="005F15BF" w:rsidRPr="0073323A" w:rsidRDefault="005F15BF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45AE" w:rsidRPr="006058E7" w14:paraId="090545EE" w14:textId="77777777" w:rsidTr="00EA63E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E618402" w14:textId="15B719D1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ounder model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°</w:t>
            </w: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0" w:type="dxa"/>
          </w:tcPr>
          <w:p w14:paraId="1E1201FE" w14:textId="77777777" w:rsidR="005345AE" w:rsidRPr="0073323A" w:rsidRDefault="005345AE" w:rsidP="005345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E328C4" w14:textId="77777777" w:rsidR="005345AE" w:rsidRPr="0073323A" w:rsidRDefault="005345AE" w:rsidP="005345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C9FC996" w14:textId="77777777" w:rsidR="005345AE" w:rsidRPr="0073323A" w:rsidRDefault="005345AE" w:rsidP="005345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45AE" w:rsidRPr="006058E7" w14:paraId="3ECC8C0C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D0FFBAA" w14:textId="77777777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Normal weight </w:t>
            </w:r>
          </w:p>
          <w:p w14:paraId="1890D809" w14:textId="73BA1271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07BC9A07" w14:textId="77777777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verweight </w:t>
            </w:r>
          </w:p>
          <w:p w14:paraId="696DC054" w14:textId="77777777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327842CA" w14:textId="77777777" w:rsidR="005345AE" w:rsidRPr="0073323A" w:rsidRDefault="005345AE" w:rsidP="005345AE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3AE4E321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323A63EE" w14:textId="415E08FD" w:rsidR="005345AE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180</w:t>
            </w:r>
          </w:p>
        </w:tc>
        <w:tc>
          <w:tcPr>
            <w:tcW w:w="1890" w:type="dxa"/>
            <w:vAlign w:val="center"/>
          </w:tcPr>
          <w:p w14:paraId="07174EF5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49E4BE07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5AEE7A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2 - 0.71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267BB9A7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FF9264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18698C" w14:textId="0FDF8E97" w:rsidR="005345AE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0</w:t>
            </w:r>
            <w:r w:rsidR="009E63C5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27)</w:t>
            </w:r>
          </w:p>
        </w:tc>
        <w:tc>
          <w:tcPr>
            <w:tcW w:w="2520" w:type="dxa"/>
            <w:vAlign w:val="center"/>
          </w:tcPr>
          <w:p w14:paraId="4AB79886" w14:textId="77777777" w:rsidR="005345AE" w:rsidRPr="0073323A" w:rsidRDefault="005345AE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  <w:p w14:paraId="77EEC0CB" w14:textId="77777777" w:rsidR="005345AE" w:rsidRPr="0073323A" w:rsidRDefault="005345AE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672D27" w14:textId="0D199E66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72014C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5 - 0.82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1A3BE758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EE91B5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95C94C" w14:textId="148365A8" w:rsidR="005345AE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1 - 0.30)</w:t>
            </w:r>
            <w:r w:rsidR="004E01A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10" w:type="dxa"/>
            <w:vAlign w:val="center"/>
          </w:tcPr>
          <w:p w14:paraId="5D1863D6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F3695E7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217971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-0.12 - 0.58)</w:t>
            </w:r>
          </w:p>
          <w:p w14:paraId="7B3C9234" w14:textId="77777777" w:rsidR="005345AE" w:rsidRPr="0073323A" w:rsidRDefault="005345AE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69D004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582D3E" w14:textId="046E3F6A" w:rsidR="005345AE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08 - 0.21)</w:t>
            </w:r>
          </w:p>
        </w:tc>
      </w:tr>
      <w:tr w:rsidR="00EA63E2" w:rsidRPr="006058E7" w14:paraId="0B2DD919" w14:textId="77777777" w:rsidTr="00EA63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0A90A043" w14:textId="272E790F" w:rsidR="00EA63E2" w:rsidRPr="0073323A" w:rsidRDefault="00EA63E2" w:rsidP="00EA63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tor model – Birth characteristics</w:t>
            </w:r>
            <w:r w:rsidR="00D90C84"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520" w:type="dxa"/>
          </w:tcPr>
          <w:p w14:paraId="6960D99E" w14:textId="77777777" w:rsidR="00EA63E2" w:rsidRPr="0073323A" w:rsidRDefault="00EA63E2" w:rsidP="00EA6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38973D7" w14:textId="77777777" w:rsidR="00EA63E2" w:rsidRPr="0073323A" w:rsidRDefault="00EA63E2" w:rsidP="00EA6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63E2" w:rsidRPr="006058E7" w14:paraId="09034BF3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920018A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Normal weight </w:t>
            </w:r>
          </w:p>
          <w:p w14:paraId="76A4A007" w14:textId="2AB25163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249C24CE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verweight </w:t>
            </w:r>
          </w:p>
          <w:p w14:paraId="4A08524D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07F13207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12086A1D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47AE74BF" w14:textId="2C99F37B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180</w:t>
            </w:r>
          </w:p>
        </w:tc>
        <w:tc>
          <w:tcPr>
            <w:tcW w:w="1890" w:type="dxa"/>
            <w:vAlign w:val="center"/>
          </w:tcPr>
          <w:p w14:paraId="67E8C943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2E2A133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52597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0 - 0.70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4AE64C5F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143B5BF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0AC1A865" w14:textId="12CE03A3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03 - 0.27)</w:t>
            </w:r>
          </w:p>
        </w:tc>
        <w:tc>
          <w:tcPr>
            <w:tcW w:w="2520" w:type="dxa"/>
            <w:vAlign w:val="center"/>
          </w:tcPr>
          <w:p w14:paraId="3A6E9B45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BC76756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4E41F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3 - 0.81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05E1E603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55627529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4265D879" w14:textId="0817C42F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0 - 0.30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510" w:type="dxa"/>
          </w:tcPr>
          <w:p w14:paraId="582E731F" w14:textId="4E4CBE5F" w:rsidR="00EA63E2" w:rsidRPr="0073323A" w:rsidRDefault="00EA63E2" w:rsidP="00D90C8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63E2" w:rsidRPr="006058E7" w14:paraId="4233B658" w14:textId="77777777" w:rsidTr="00EA107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59EE8CD5" w14:textId="785870D6" w:rsidR="00EA63E2" w:rsidRPr="0073323A" w:rsidRDefault="00EA63E2" w:rsidP="00EA63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tor model  - BMI child</w:t>
            </w:r>
            <w:r w:rsidR="00D90C84"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2F9DA39E" w14:textId="77777777" w:rsidR="00EA63E2" w:rsidRPr="0073323A" w:rsidRDefault="00EA63E2" w:rsidP="00EA6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D9AAEE0" w14:textId="77777777" w:rsidR="00EA63E2" w:rsidRPr="0073323A" w:rsidRDefault="00EA63E2" w:rsidP="00EA6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63E2" w:rsidRPr="006058E7" w14:paraId="3EC8F299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5AC6A4D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Normal weight </w:t>
            </w:r>
          </w:p>
          <w:p w14:paraId="59AB283B" w14:textId="15E91E61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163352C0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verweight </w:t>
            </w:r>
          </w:p>
          <w:p w14:paraId="00FE1C88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257BFE4A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27DB0AD1" w14:textId="77777777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5C944C8A" w14:textId="5A0AA6D8" w:rsidR="00EA63E2" w:rsidRPr="0073323A" w:rsidRDefault="00EA63E2" w:rsidP="00EA63E2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180</w:t>
            </w:r>
          </w:p>
        </w:tc>
        <w:tc>
          <w:tcPr>
            <w:tcW w:w="1890" w:type="dxa"/>
            <w:vAlign w:val="center"/>
          </w:tcPr>
          <w:p w14:paraId="643C3EFF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04A22402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56F062" w14:textId="29BA64C1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0 - 0.6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D232792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5F21A9C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049222D" w14:textId="7718A8FC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0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2</w:t>
            </w:r>
            <w:r w:rsidR="003C093E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2F3D984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419431E1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D50300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14 - 0.87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06A91592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5361D373" w14:textId="77777777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50B0DC3B" w14:textId="44D694D6" w:rsidR="00EA63E2" w:rsidRPr="0073323A" w:rsidRDefault="00EA63E2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00 - 0.3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10" w:type="dxa"/>
          </w:tcPr>
          <w:p w14:paraId="2BFDB301" w14:textId="2B3F39CB" w:rsidR="00EA63E2" w:rsidRPr="0073323A" w:rsidRDefault="00EA63E2" w:rsidP="00EA6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775" w:rsidRPr="006058E7" w14:paraId="22F13990" w14:textId="77777777" w:rsidTr="0073323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8B951CB" w14:textId="0C160BF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Fully adjusted model</w:t>
            </w:r>
          </w:p>
        </w:tc>
        <w:tc>
          <w:tcPr>
            <w:tcW w:w="1890" w:type="dxa"/>
            <w:vAlign w:val="center"/>
          </w:tcPr>
          <w:p w14:paraId="3883B8E1" w14:textId="77777777" w:rsidR="00591775" w:rsidRPr="0073323A" w:rsidRDefault="00591775" w:rsidP="0073323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0586B4D" w14:textId="77777777" w:rsidR="00591775" w:rsidRPr="0073323A" w:rsidRDefault="00591775" w:rsidP="0073323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B194176" w14:textId="77777777" w:rsidR="00591775" w:rsidRPr="0073323A" w:rsidRDefault="00591775" w:rsidP="005917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775" w:rsidRPr="006058E7" w14:paraId="1D539C85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1221A90" w14:textId="7777777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Normal weight </w:t>
            </w:r>
          </w:p>
          <w:p w14:paraId="6CA709E5" w14:textId="6E4052BC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5F338190" w14:textId="7777777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Overweight </w:t>
            </w:r>
          </w:p>
          <w:p w14:paraId="32AA81A3" w14:textId="7777777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6412AEDD" w14:textId="77777777" w:rsidR="00911FAD" w:rsidRPr="0073323A" w:rsidRDefault="00911FAD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58A28B21" w14:textId="77777777" w:rsidR="00911FAD" w:rsidRPr="0073323A" w:rsidRDefault="00911FAD" w:rsidP="00911FAD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3C1FE926" w14:textId="102603BC" w:rsidR="00911FAD" w:rsidRPr="0073323A" w:rsidRDefault="00911FAD" w:rsidP="00911FAD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180</w:t>
            </w:r>
          </w:p>
        </w:tc>
        <w:tc>
          <w:tcPr>
            <w:tcW w:w="1890" w:type="dxa"/>
            <w:vAlign w:val="center"/>
          </w:tcPr>
          <w:p w14:paraId="261F1CC8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E71C5A1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2A5473" w14:textId="2757E336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6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46E64C7" w14:textId="77777777" w:rsidR="00911FAD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8A6A83" w14:textId="77777777" w:rsidR="00911FAD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4038AA" w14:textId="23D88615" w:rsidR="00911FAD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2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520" w:type="dxa"/>
            <w:vAlign w:val="center"/>
          </w:tcPr>
          <w:p w14:paraId="18152CB1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28580C57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DE1D6D" w14:textId="1C571C28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23136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8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14:paraId="5DAAA575" w14:textId="77777777" w:rsidR="00911FAD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4E1AB41A" w14:textId="77777777" w:rsidR="00911FAD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  <w:p w14:paraId="4DCA8DC6" w14:textId="62C1EE0F" w:rsidR="00591775" w:rsidRPr="0073323A" w:rsidRDefault="00911FAD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="00006D4A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10" w:type="dxa"/>
          </w:tcPr>
          <w:p w14:paraId="6EADD1B9" w14:textId="609CB32D" w:rsidR="00911FAD" w:rsidRPr="0073323A" w:rsidRDefault="00911FAD" w:rsidP="00006D4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775" w:rsidRPr="006058E7" w14:paraId="1B4B53F2" w14:textId="77777777" w:rsidTr="00EA63E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46ADED85" w14:textId="5C96FBD9" w:rsidR="00591775" w:rsidRPr="0073323A" w:rsidRDefault="00591775" w:rsidP="00591775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stational weight gain – Basic model </w:t>
            </w:r>
          </w:p>
        </w:tc>
        <w:tc>
          <w:tcPr>
            <w:tcW w:w="2520" w:type="dxa"/>
          </w:tcPr>
          <w:p w14:paraId="197DEA4D" w14:textId="77777777" w:rsidR="00591775" w:rsidRPr="0073323A" w:rsidRDefault="00591775" w:rsidP="005917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E923D6E" w14:textId="77777777" w:rsidR="00591775" w:rsidRPr="0073323A" w:rsidRDefault="00591775" w:rsidP="005917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775" w:rsidRPr="006058E7" w14:paraId="6E4FB73E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6ABB7F6" w14:textId="48CAE312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04BD1C2F" w14:textId="25DECDF8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N = </w:t>
            </w:r>
            <w:r w:rsidR="00FB2F18"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95</w:t>
            </w:r>
          </w:p>
          <w:p w14:paraId="65EEE9F0" w14:textId="1EF8F102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xcessive</w:t>
            </w:r>
          </w:p>
          <w:p w14:paraId="199199F3" w14:textId="121ED0A4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8</w:t>
            </w:r>
            <w:r w:rsidR="00FB2F18"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42A10DC8" w14:textId="7777777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7745F9B9" w14:textId="647048AD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estational weight gain in SDS</w:t>
            </w:r>
          </w:p>
          <w:p w14:paraId="0B37664F" w14:textId="15927956" w:rsidR="00591775" w:rsidRPr="0073323A" w:rsidRDefault="00591775" w:rsidP="00591775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177</w:t>
            </w:r>
          </w:p>
        </w:tc>
        <w:tc>
          <w:tcPr>
            <w:tcW w:w="1890" w:type="dxa"/>
            <w:vAlign w:val="center"/>
          </w:tcPr>
          <w:p w14:paraId="5F1F5AA7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50E599ED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FDD8DB0" w14:textId="1E667764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2</w:t>
            </w:r>
            <w:r w:rsidR="00634357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40)</w:t>
            </w:r>
          </w:p>
          <w:p w14:paraId="327D1E85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1DBF9E" w14:textId="77777777" w:rsidR="00D90C84" w:rsidRPr="0073323A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5CA210" w14:textId="2F4597B5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-1.02 - 1.74)</w:t>
            </w:r>
          </w:p>
        </w:tc>
        <w:tc>
          <w:tcPr>
            <w:tcW w:w="2520" w:type="dxa"/>
            <w:vAlign w:val="center"/>
          </w:tcPr>
          <w:p w14:paraId="7111028E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349C0024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78CD789" w14:textId="0A6DE6B4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2</w:t>
            </w:r>
            <w:r w:rsidR="00634357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="00634357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437A3C4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01348B4" w14:textId="77777777" w:rsidR="00D90C84" w:rsidRPr="0073323A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C236F2" w14:textId="76B67438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 (-2.07 - 1.25)</w:t>
            </w:r>
          </w:p>
        </w:tc>
        <w:tc>
          <w:tcPr>
            <w:tcW w:w="3510" w:type="dxa"/>
            <w:vAlign w:val="center"/>
          </w:tcPr>
          <w:p w14:paraId="617AB6E6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3BC78BDE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F38A94" w14:textId="4C59243D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2</w:t>
            </w:r>
            <w:r w:rsidR="00634357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40)</w:t>
            </w:r>
          </w:p>
          <w:p w14:paraId="23304AFE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D7FE64" w14:textId="77777777" w:rsidR="00D90C84" w:rsidRPr="0073323A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C2DAC7" w14:textId="50957F6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-1.12 - 1.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</w:tr>
      <w:tr w:rsidR="00591775" w:rsidRPr="006058E7" w14:paraId="49CB4A46" w14:textId="77777777" w:rsidTr="00EA63E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gridSpan w:val="2"/>
          </w:tcPr>
          <w:p w14:paraId="62A37451" w14:textId="285666EB" w:rsidR="00591775" w:rsidRPr="0073323A" w:rsidRDefault="00591775" w:rsidP="005917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weight gain – confounder model</w:t>
            </w:r>
            <w:r w:rsidR="00D90C84"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  <w:tc>
          <w:tcPr>
            <w:tcW w:w="2520" w:type="dxa"/>
          </w:tcPr>
          <w:p w14:paraId="33B22FA7" w14:textId="77777777" w:rsidR="00591775" w:rsidRPr="0073323A" w:rsidRDefault="00591775" w:rsidP="005917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5DAE68B" w14:textId="77777777" w:rsidR="00591775" w:rsidRPr="0073323A" w:rsidRDefault="00591775" w:rsidP="005917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775" w:rsidRPr="006058E7" w14:paraId="75E178B6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15785EB" w14:textId="0A476A9D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45B985E0" w14:textId="2BEA6E7B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9</w:t>
            </w:r>
            <w:r w:rsidR="00FB2F18"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7951C5CD" w14:textId="70D1CFEA" w:rsidR="00D90C84" w:rsidRPr="0073323A" w:rsidRDefault="00D90C84" w:rsidP="00D90C8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xcessive</w:t>
            </w:r>
          </w:p>
          <w:p w14:paraId="6AD902F4" w14:textId="3874C35F" w:rsidR="00591775" w:rsidRPr="0073323A" w:rsidRDefault="00D90C84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8</w:t>
            </w:r>
            <w:r w:rsidR="00FB2F18"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5</w:t>
            </w:r>
          </w:p>
          <w:p w14:paraId="0A1A3F7B" w14:textId="77777777" w:rsidR="00D90C84" w:rsidRPr="0073323A" w:rsidRDefault="00D90C84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14A4A0EE" w14:textId="77777777" w:rsidR="00591775" w:rsidRPr="0073323A" w:rsidRDefault="00591775" w:rsidP="00591775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estational weight gain in</w:t>
            </w: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DS</w:t>
            </w:r>
          </w:p>
          <w:p w14:paraId="69293CE7" w14:textId="4E0321FC" w:rsidR="00591775" w:rsidRPr="0073323A" w:rsidRDefault="00591775" w:rsidP="00591775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 = 177</w:t>
            </w:r>
          </w:p>
        </w:tc>
        <w:tc>
          <w:tcPr>
            <w:tcW w:w="1890" w:type="dxa"/>
            <w:vAlign w:val="center"/>
          </w:tcPr>
          <w:p w14:paraId="60F78231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24A8B0A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B625DF" w14:textId="68C93BE4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FB2F18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3</w:t>
            </w:r>
            <w:r w:rsidR="00FB2F18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</w:t>
            </w:r>
            <w:r w:rsidR="00FB2F18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D453D0A" w14:textId="77777777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3122B9" w14:textId="77777777" w:rsidR="00D90C84" w:rsidRPr="006058E7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126B18" w14:textId="3312777D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5 - 0.18)</w:t>
            </w:r>
          </w:p>
        </w:tc>
        <w:tc>
          <w:tcPr>
            <w:tcW w:w="2520" w:type="dxa"/>
            <w:vAlign w:val="center"/>
          </w:tcPr>
          <w:p w14:paraId="3DFB8741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75808BE5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B4D058" w14:textId="087882BE" w:rsidR="00591775" w:rsidRPr="006058E7" w:rsidRDefault="00FB2F18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  <w:r w:rsidR="00591775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91775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3</w:t>
            </w: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91775"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C5C8736" w14:textId="77777777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7092D2" w14:textId="77777777" w:rsidR="00D90C84" w:rsidRPr="006058E7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A35740" w14:textId="0FF48802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3 - 0.09)</w:t>
            </w:r>
          </w:p>
        </w:tc>
        <w:tc>
          <w:tcPr>
            <w:tcW w:w="3510" w:type="dxa"/>
            <w:vAlign w:val="center"/>
          </w:tcPr>
          <w:p w14:paraId="73CAF5FB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4C4BA19B" w14:textId="77777777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842A6D" w14:textId="77777777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38 - 0.30)</w:t>
            </w:r>
          </w:p>
          <w:p w14:paraId="7B5094AD" w14:textId="77777777" w:rsidR="00591775" w:rsidRPr="006058E7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FFF59D" w14:textId="77777777" w:rsidR="00D90C84" w:rsidRPr="006058E7" w:rsidRDefault="00D90C84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5722DE" w14:textId="12458463" w:rsidR="00591775" w:rsidRPr="0073323A" w:rsidRDefault="00591775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6 - 0.17)</w:t>
            </w:r>
          </w:p>
        </w:tc>
      </w:tr>
      <w:tr w:rsidR="00591775" w:rsidRPr="006058E7" w14:paraId="7862D0B4" w14:textId="77777777" w:rsidTr="00D90C8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4"/>
          </w:tcPr>
          <w:p w14:paraId="441647FD" w14:textId="77777777" w:rsidR="00EA1247" w:rsidRPr="0073323A" w:rsidRDefault="00EA1247" w:rsidP="00EA1247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lues represent regression coefficients (95% confidence interval) from linear regression models that reflect differences in mean arterial blood pressure in mmHg.</w:t>
            </w:r>
          </w:p>
          <w:p w14:paraId="53F31457" w14:textId="77777777" w:rsidR="00C22FC2" w:rsidRPr="0073323A" w:rsidRDefault="00C22FC2" w:rsidP="00EA1247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5A1E7851" w14:textId="77777777" w:rsidR="00EA1247" w:rsidRPr="0073323A" w:rsidRDefault="00EA1247" w:rsidP="00EA1247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°</w:t>
            </w: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founder model: adjusted for maternal smoking during pregnancy, parity, educational level and age</w:t>
            </w:r>
          </w:p>
          <w:p w14:paraId="39959880" w14:textId="77777777" w:rsidR="00EA107B" w:rsidRPr="0073323A" w:rsidRDefault="00EA1247" w:rsidP="00EA1247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¶</w:t>
            </w: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diator model – birth characteristics: includes all maternal confounders and additionally adjusted for birth weight and gestational age at birth</w:t>
            </w:r>
          </w:p>
          <w:p w14:paraId="5DFA94D0" w14:textId="5F4A1F09" w:rsidR="00EA1247" w:rsidRPr="0073323A" w:rsidRDefault="00EA107B" w:rsidP="00EA1247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ediator model - BMI child at time CMR:  includes all maternal confounders and additionally adjusted for adolescent BMI at MRI</w:t>
            </w:r>
          </w:p>
          <w:p w14:paraId="712BE426" w14:textId="77777777" w:rsidR="00EA1247" w:rsidRPr="0073323A" w:rsidRDefault="00EA1247" w:rsidP="00EA1247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ully adjusted model: includes all maternal confounders and additionally adjusted for birth characteristics and adolescent BMI at CMR</w:t>
            </w:r>
          </w:p>
          <w:p w14:paraId="4B489FE2" w14:textId="77777777" w:rsidR="00C22FC2" w:rsidRPr="0073323A" w:rsidRDefault="00C22FC2" w:rsidP="00C22FC2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</w:p>
          <w:p w14:paraId="2DF4F710" w14:textId="1E98141F" w:rsidR="00C22FC2" w:rsidRPr="0073323A" w:rsidRDefault="00C22FC2" w:rsidP="00C22FC2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  <w:t>+</w:t>
            </w: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&lt;0.05</w:t>
            </w:r>
          </w:p>
          <w:p w14:paraId="1CAEC907" w14:textId="6E153A06" w:rsidR="00591775" w:rsidRPr="0073323A" w:rsidRDefault="001F0F76" w:rsidP="00D90C84">
            <w:pPr>
              <w:pStyle w:val="Geenafstand"/>
              <w:rPr>
                <w:iCs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BMI: Body Mass Index, </w:t>
            </w:r>
            <w:r w:rsidR="00EA1247"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MAP: Mean Arterial Pressure, SDS: standard deviation score</w:t>
            </w:r>
          </w:p>
        </w:tc>
      </w:tr>
      <w:bookmarkEnd w:id="2"/>
      <w:bookmarkEnd w:id="3"/>
    </w:tbl>
    <w:p w14:paraId="0224A1C9" w14:textId="6FB556F8" w:rsidR="00DD4069" w:rsidRPr="0073323A" w:rsidRDefault="00DD4069"/>
    <w:p w14:paraId="62C4014F" w14:textId="77777777" w:rsidR="00675C3D" w:rsidRPr="0073323A" w:rsidRDefault="00675C3D">
      <w:pPr>
        <w:spacing w:after="160" w:line="259" w:lineRule="auto"/>
      </w:pPr>
    </w:p>
    <w:p w14:paraId="216EEA16" w14:textId="77777777" w:rsidR="00540566" w:rsidRPr="0073323A" w:rsidRDefault="00540566">
      <w:pPr>
        <w:spacing w:after="160" w:line="259" w:lineRule="auto"/>
      </w:pPr>
    </w:p>
    <w:p w14:paraId="454EF894" w14:textId="77777777" w:rsidR="00EA1247" w:rsidRPr="0073323A" w:rsidRDefault="00EA1247">
      <w:pPr>
        <w:spacing w:after="160" w:line="259" w:lineRule="auto"/>
      </w:pPr>
    </w:p>
    <w:tbl>
      <w:tblPr>
        <w:tblStyle w:val="Onopgemaaktetabel2"/>
        <w:tblpPr w:leftFromText="180" w:rightFromText="180" w:vertAnchor="text" w:horzAnchor="margin" w:tblpY="-606"/>
        <w:tblW w:w="10206" w:type="dxa"/>
        <w:tblLook w:val="04A0" w:firstRow="1" w:lastRow="0" w:firstColumn="1" w:lastColumn="0" w:noHBand="0" w:noVBand="1"/>
      </w:tblPr>
      <w:tblGrid>
        <w:gridCol w:w="2970"/>
        <w:gridCol w:w="3060"/>
        <w:gridCol w:w="4176"/>
      </w:tblGrid>
      <w:tr w:rsidR="002E6CB8" w:rsidRPr="006058E7" w14:paraId="0A60B919" w14:textId="77777777" w:rsidTr="00733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32BCA708" w14:textId="573F72D4" w:rsidR="002E6CB8" w:rsidRPr="0073323A" w:rsidRDefault="00EB5AAD" w:rsidP="007E1DE4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</w:pPr>
            <w:bookmarkStart w:id="4" w:name="_Hlk191640807"/>
            <w:bookmarkStart w:id="5" w:name="_Hlk189831475"/>
            <w:r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2E6CB8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31E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2E6CB8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Associations of maternal BMI and gestational weight gain </w:t>
            </w:r>
            <w:r w:rsidR="00A95625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="002E6CB8" w:rsidRPr="007332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orta distensibility and pulse wave velocity</w:t>
            </w:r>
          </w:p>
        </w:tc>
      </w:tr>
      <w:tr w:rsidR="002E6CB8" w:rsidRPr="006058E7" w14:paraId="72CD8075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BA9A9BB" w14:textId="77777777" w:rsidR="002E6CB8" w:rsidRPr="0073323A" w:rsidRDefault="002E6CB8" w:rsidP="007E1DE4">
            <w:pPr>
              <w:pStyle w:val="Geenafstand"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060" w:type="dxa"/>
            <w:vAlign w:val="center"/>
          </w:tcPr>
          <w:p w14:paraId="76E146DE" w14:textId="77777777" w:rsidR="002E6CB8" w:rsidRPr="0073323A" w:rsidRDefault="002E6CB8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orta distensibility</w:t>
            </w:r>
          </w:p>
          <w:p w14:paraId="3B68ADFB" w14:textId="77777777" w:rsidR="002E6CB8" w:rsidRPr="0073323A" w:rsidRDefault="002E6CB8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= 171</w:t>
            </w:r>
          </w:p>
        </w:tc>
        <w:tc>
          <w:tcPr>
            <w:tcW w:w="4176" w:type="dxa"/>
            <w:vAlign w:val="center"/>
          </w:tcPr>
          <w:p w14:paraId="39E74F6D" w14:textId="77777777" w:rsidR="002E6CB8" w:rsidRPr="0073323A" w:rsidRDefault="002E6CB8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ulse wave velocity</w:t>
            </w:r>
          </w:p>
          <w:p w14:paraId="79DEC8E2" w14:textId="77777777" w:rsidR="002E6CB8" w:rsidRPr="0073323A" w:rsidRDefault="002E6CB8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= 164</w:t>
            </w:r>
          </w:p>
        </w:tc>
      </w:tr>
      <w:tr w:rsidR="002E6CB8" w:rsidRPr="006058E7" w14:paraId="387971B1" w14:textId="77777777" w:rsidTr="0073323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0C5FA2B" w14:textId="77777777" w:rsidR="002E6CB8" w:rsidRPr="0073323A" w:rsidRDefault="002E6CB8" w:rsidP="007E1DE4">
            <w:pPr>
              <w:pStyle w:val="Geenafstand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3060" w:type="dxa"/>
          </w:tcPr>
          <w:p w14:paraId="561B3297" w14:textId="77777777" w:rsidR="002E6CB8" w:rsidRPr="0073323A" w:rsidRDefault="002E6CB8" w:rsidP="007E1DE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176" w:type="dxa"/>
          </w:tcPr>
          <w:p w14:paraId="6C70A511" w14:textId="77777777" w:rsidR="002E6CB8" w:rsidRPr="0073323A" w:rsidRDefault="002E6CB8" w:rsidP="007E1DE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73323A" w:rsidRPr="006058E7" w14:paraId="56D278A3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60B5829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 weight</w:t>
            </w:r>
          </w:p>
          <w:p w14:paraId="1C41F3F7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293900C1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verweight</w:t>
            </w:r>
          </w:p>
          <w:p w14:paraId="0ADEC488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1F2655C6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1CB54188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709FC583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180</w:t>
            </w:r>
          </w:p>
        </w:tc>
        <w:tc>
          <w:tcPr>
            <w:tcW w:w="3060" w:type="dxa"/>
            <w:vAlign w:val="center"/>
          </w:tcPr>
          <w:p w14:paraId="7466167B" w14:textId="18FF8DB2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0B7969AB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D777B3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39 - 0.30)</w:t>
            </w:r>
          </w:p>
          <w:p w14:paraId="2417D8CF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E53B51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F97CCC" w14:textId="12215C29" w:rsidR="0073323A" w:rsidRPr="0073323A" w:rsidRDefault="0073323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16 - 0.15)</w:t>
            </w:r>
          </w:p>
        </w:tc>
        <w:tc>
          <w:tcPr>
            <w:tcW w:w="4176" w:type="dxa"/>
            <w:vAlign w:val="center"/>
          </w:tcPr>
          <w:p w14:paraId="25358297" w14:textId="1EEBA14F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10DFA497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B9DE23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32 - 0.37)</w:t>
            </w:r>
          </w:p>
          <w:p w14:paraId="6B8BE823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5577A1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DB517F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1 - 0.20)</w:t>
            </w:r>
          </w:p>
        </w:tc>
      </w:tr>
      <w:tr w:rsidR="0073323A" w:rsidRPr="006058E7" w14:paraId="1CB4D1CD" w14:textId="77777777" w:rsidTr="0073323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36AD6A9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ounder model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°</w:t>
            </w:r>
          </w:p>
        </w:tc>
        <w:tc>
          <w:tcPr>
            <w:tcW w:w="3060" w:type="dxa"/>
          </w:tcPr>
          <w:p w14:paraId="3E0EB11D" w14:textId="77777777" w:rsidR="0073323A" w:rsidRPr="0073323A" w:rsidRDefault="0073323A" w:rsidP="007E1DE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76" w:type="dxa"/>
          </w:tcPr>
          <w:p w14:paraId="54AD702A" w14:textId="77777777" w:rsidR="0073323A" w:rsidRPr="0073323A" w:rsidRDefault="0073323A" w:rsidP="007E1DE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4"/>
      <w:tr w:rsidR="0073323A" w:rsidRPr="006058E7" w14:paraId="1427A293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FE17771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 weight</w:t>
            </w:r>
          </w:p>
          <w:p w14:paraId="67B01F50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130</w:t>
            </w:r>
          </w:p>
          <w:p w14:paraId="6AAE242A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Overweight</w:t>
            </w:r>
          </w:p>
          <w:p w14:paraId="35AE52E0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= 50</w:t>
            </w:r>
          </w:p>
          <w:p w14:paraId="7BAE1943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  <w:p w14:paraId="610C20E4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MI in SDS</w:t>
            </w:r>
          </w:p>
          <w:p w14:paraId="2956A6EB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180</w:t>
            </w:r>
          </w:p>
        </w:tc>
        <w:tc>
          <w:tcPr>
            <w:tcW w:w="3060" w:type="dxa"/>
            <w:vAlign w:val="center"/>
          </w:tcPr>
          <w:p w14:paraId="72083CA7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410BD7AA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E5D7E7A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37 - 0.38)</w:t>
            </w:r>
          </w:p>
          <w:p w14:paraId="63CA19D6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4E08F9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634325" w14:textId="5BBB1751" w:rsidR="0073323A" w:rsidRPr="0073323A" w:rsidRDefault="0073323A" w:rsidP="0073323A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14 - 0.19)</w:t>
            </w:r>
          </w:p>
        </w:tc>
        <w:tc>
          <w:tcPr>
            <w:tcW w:w="4176" w:type="dxa"/>
            <w:vAlign w:val="center"/>
          </w:tcPr>
          <w:p w14:paraId="1513D71C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352FF988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849E44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41 - 0.34)</w:t>
            </w:r>
          </w:p>
          <w:p w14:paraId="56B85199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1F2B94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D7B42A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4 - 0.19)</w:t>
            </w:r>
          </w:p>
        </w:tc>
      </w:tr>
      <w:tr w:rsidR="002E6CB8" w:rsidRPr="006058E7" w14:paraId="15424955" w14:textId="77777777" w:rsidTr="0073323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4F94A9C8" w14:textId="77777777" w:rsidR="002E6CB8" w:rsidRPr="0073323A" w:rsidRDefault="002E6CB8" w:rsidP="007E1DE4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stational weight gain – basic model</w:t>
            </w:r>
          </w:p>
        </w:tc>
      </w:tr>
      <w:tr w:rsidR="0073323A" w:rsidRPr="006058E7" w14:paraId="1A816EBA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B03F608" w14:textId="609FF88C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52025491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95</w:t>
            </w:r>
          </w:p>
          <w:p w14:paraId="3E731957" w14:textId="7A272069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xcessive</w:t>
            </w:r>
          </w:p>
          <w:p w14:paraId="609FF033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85</w:t>
            </w:r>
          </w:p>
          <w:p w14:paraId="72CECD4F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02A7486A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estational weight gain in SDS</w:t>
            </w:r>
          </w:p>
          <w:p w14:paraId="6691AF98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177</w:t>
            </w:r>
          </w:p>
        </w:tc>
        <w:tc>
          <w:tcPr>
            <w:tcW w:w="3060" w:type="dxa"/>
            <w:vAlign w:val="center"/>
          </w:tcPr>
          <w:p w14:paraId="545DF6CE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33D226DC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29A096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35 - 0.34)</w:t>
            </w:r>
          </w:p>
          <w:p w14:paraId="78026C16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FF980C8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72CD83" w14:textId="667ECA2E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6 - 0.18)</w:t>
            </w:r>
          </w:p>
        </w:tc>
        <w:tc>
          <w:tcPr>
            <w:tcW w:w="4176" w:type="dxa"/>
            <w:vAlign w:val="center"/>
          </w:tcPr>
          <w:p w14:paraId="7642FFBD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0359FE1C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7622CF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38 - 0.26)</w:t>
            </w:r>
          </w:p>
          <w:p w14:paraId="0522203E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93B911D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FA75AE" w14:textId="291F2366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9 - 0.14)</w:t>
            </w:r>
          </w:p>
        </w:tc>
      </w:tr>
      <w:tr w:rsidR="002E6CB8" w:rsidRPr="006058E7" w14:paraId="70E04718" w14:textId="77777777" w:rsidTr="0073323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7281993A" w14:textId="77777777" w:rsidR="002E6CB8" w:rsidRPr="0073323A" w:rsidRDefault="002E6CB8" w:rsidP="007E1D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stational weight gain – confounder model</w:t>
            </w: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</w:p>
        </w:tc>
      </w:tr>
      <w:tr w:rsidR="0073323A" w:rsidRPr="006058E7" w14:paraId="35EEED01" w14:textId="77777777" w:rsidTr="00733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7145BD4" w14:textId="5B48391B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Normal</w:t>
            </w:r>
          </w:p>
          <w:p w14:paraId="1313B474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95</w:t>
            </w:r>
          </w:p>
          <w:p w14:paraId="75FE70D9" w14:textId="08A8687D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xcessive</w:t>
            </w:r>
          </w:p>
          <w:p w14:paraId="3D3C2334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85</w:t>
            </w:r>
          </w:p>
          <w:p w14:paraId="471F4ACC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168543D6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estational weight gain in SDS</w:t>
            </w:r>
          </w:p>
          <w:p w14:paraId="11882669" w14:textId="77777777" w:rsidR="0073323A" w:rsidRPr="0073323A" w:rsidRDefault="0073323A" w:rsidP="007E1DE4">
            <w:pPr>
              <w:pStyle w:val="Geenafstand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 = 177</w:t>
            </w:r>
          </w:p>
        </w:tc>
        <w:tc>
          <w:tcPr>
            <w:tcW w:w="3060" w:type="dxa"/>
            <w:vAlign w:val="center"/>
          </w:tcPr>
          <w:p w14:paraId="6AE4AC92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61BD4D8B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54B054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34 - 0.38)</w:t>
            </w:r>
          </w:p>
          <w:p w14:paraId="69FD5065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6021047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45D826" w14:textId="02F3EC6E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13 - 0.21)</w:t>
            </w:r>
          </w:p>
        </w:tc>
        <w:tc>
          <w:tcPr>
            <w:tcW w:w="4176" w:type="dxa"/>
            <w:vAlign w:val="center"/>
          </w:tcPr>
          <w:p w14:paraId="7381FCAC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  <w:p w14:paraId="5CC74EA4" w14:textId="77777777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20C2AA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41 - 0.27)</w:t>
            </w:r>
          </w:p>
          <w:p w14:paraId="34D8F2D6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E8D7FC" w14:textId="77777777" w:rsidR="0073323A" w:rsidRPr="006058E7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4B7C5E" w14:textId="2A9DCDFB" w:rsidR="0073323A" w:rsidRPr="0073323A" w:rsidRDefault="0073323A" w:rsidP="0073323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05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18 - 0.17)</w:t>
            </w:r>
          </w:p>
        </w:tc>
      </w:tr>
      <w:tr w:rsidR="002E6CB8" w:rsidRPr="006058E7" w14:paraId="0C54D822" w14:textId="77777777" w:rsidTr="0073323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</w:tcPr>
          <w:p w14:paraId="6A427562" w14:textId="2370F7AF" w:rsidR="002E6CB8" w:rsidRPr="0073323A" w:rsidRDefault="002E6CB8" w:rsidP="00EB5AAD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Values represent regression coefficients (95% confidence interval) from linear regression models that reflect differences in BMI (SDS) with large vessel quality in rest. Aorta distensibility in SDS. Pulse wave velocity in LOG-transformed SD</w:t>
            </w:r>
            <w:r w:rsidR="00EB5AAD"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S. </w:t>
            </w:r>
          </w:p>
          <w:p w14:paraId="4D647BD7" w14:textId="77777777" w:rsidR="00C22FC2" w:rsidRPr="0073323A" w:rsidRDefault="00C22FC2" w:rsidP="007E1DE4">
            <w:pPr>
              <w:pStyle w:val="Geenafstand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4ACC48F3" w14:textId="77777777" w:rsidR="00C22FC2" w:rsidRPr="0073323A" w:rsidRDefault="002E6CB8" w:rsidP="007E1DE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°</w:t>
            </w: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founder model: adjusted for maternal smoking during pregnancy, parity, educational level and age</w:t>
            </w:r>
            <w:r w:rsidR="00C22FC2"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3B82928D" w14:textId="77777777" w:rsidR="00C22FC2" w:rsidRPr="0073323A" w:rsidRDefault="00C22FC2" w:rsidP="007E1DE4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3562EF9" w14:textId="7BB72139" w:rsidR="002E6CB8" w:rsidRPr="0073323A" w:rsidRDefault="00C22FC2" w:rsidP="007E1DE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32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DS: standard deviation score</w:t>
            </w:r>
          </w:p>
        </w:tc>
      </w:tr>
      <w:bookmarkEnd w:id="5"/>
    </w:tbl>
    <w:p w14:paraId="463F715C" w14:textId="77777777" w:rsidR="00EA1247" w:rsidRPr="0073323A" w:rsidRDefault="00EA1247">
      <w:pPr>
        <w:spacing w:after="160" w:line="259" w:lineRule="auto"/>
      </w:pPr>
    </w:p>
    <w:p w14:paraId="2E3EEAFA" w14:textId="77777777" w:rsidR="00EA1247" w:rsidRPr="0073323A" w:rsidRDefault="00EA1247">
      <w:pPr>
        <w:spacing w:after="160" w:line="259" w:lineRule="auto"/>
      </w:pPr>
    </w:p>
    <w:p w14:paraId="717F0B8E" w14:textId="77777777" w:rsidR="00EA1247" w:rsidRPr="0073323A" w:rsidRDefault="00EA1247">
      <w:pPr>
        <w:spacing w:after="160" w:line="259" w:lineRule="auto"/>
      </w:pPr>
    </w:p>
    <w:p w14:paraId="7F100D57" w14:textId="77777777" w:rsidR="00EA1247" w:rsidRPr="0073323A" w:rsidRDefault="00EA1247">
      <w:pPr>
        <w:spacing w:after="160" w:line="259" w:lineRule="auto"/>
      </w:pPr>
    </w:p>
    <w:p w14:paraId="5BECA5B7" w14:textId="77777777" w:rsidR="00EA1247" w:rsidRPr="0073323A" w:rsidRDefault="00EA1247">
      <w:pPr>
        <w:spacing w:after="160" w:line="259" w:lineRule="auto"/>
      </w:pPr>
    </w:p>
    <w:p w14:paraId="1D33E47B" w14:textId="77777777" w:rsidR="00EA1247" w:rsidRPr="0073323A" w:rsidRDefault="00EA1247">
      <w:pPr>
        <w:spacing w:after="160" w:line="259" w:lineRule="auto"/>
      </w:pPr>
    </w:p>
    <w:p w14:paraId="1314CBCA" w14:textId="77777777" w:rsidR="00675C3D" w:rsidRPr="0073323A" w:rsidRDefault="00675C3D">
      <w:pPr>
        <w:spacing w:after="160" w:line="259" w:lineRule="auto"/>
      </w:pPr>
    </w:p>
    <w:p w14:paraId="1AD652B8" w14:textId="122EBFD6" w:rsidR="00DD4069" w:rsidRPr="0073323A" w:rsidRDefault="00DD4069">
      <w:pPr>
        <w:spacing w:after="160" w:line="259" w:lineRule="auto"/>
      </w:pPr>
    </w:p>
    <w:p w14:paraId="022DF708" w14:textId="77777777" w:rsidR="009F7071" w:rsidRPr="0073323A" w:rsidRDefault="009F7071">
      <w:pPr>
        <w:spacing w:after="160" w:line="259" w:lineRule="auto"/>
      </w:pPr>
    </w:p>
    <w:p w14:paraId="3356A0AA" w14:textId="77777777" w:rsidR="00A91707" w:rsidRPr="0073323A" w:rsidRDefault="00A91707">
      <w:pPr>
        <w:spacing w:after="160" w:line="259" w:lineRule="auto"/>
      </w:pPr>
    </w:p>
    <w:p w14:paraId="4AAB1015" w14:textId="77777777" w:rsidR="00A91707" w:rsidRPr="0073323A" w:rsidRDefault="00A91707">
      <w:pPr>
        <w:spacing w:after="160" w:line="259" w:lineRule="auto"/>
      </w:pPr>
    </w:p>
    <w:p w14:paraId="736E63A1" w14:textId="77777777" w:rsidR="00A91707" w:rsidRPr="0073323A" w:rsidRDefault="00A91707">
      <w:pPr>
        <w:spacing w:after="160" w:line="259" w:lineRule="auto"/>
      </w:pPr>
    </w:p>
    <w:p w14:paraId="563AEED2" w14:textId="77777777" w:rsidR="00427356" w:rsidRPr="0073323A" w:rsidRDefault="00427356">
      <w:pPr>
        <w:spacing w:after="160" w:line="259" w:lineRule="auto"/>
      </w:pPr>
    </w:p>
    <w:p w14:paraId="1C573B72" w14:textId="77777777" w:rsidR="00427356" w:rsidRPr="0073323A" w:rsidRDefault="00427356">
      <w:pPr>
        <w:spacing w:after="160" w:line="259" w:lineRule="auto"/>
      </w:pPr>
    </w:p>
    <w:p w14:paraId="17E0BDB1" w14:textId="77777777" w:rsidR="00427356" w:rsidRPr="0073323A" w:rsidRDefault="00427356">
      <w:pPr>
        <w:spacing w:after="160" w:line="259" w:lineRule="auto"/>
      </w:pPr>
    </w:p>
    <w:p w14:paraId="5904A817" w14:textId="77777777" w:rsidR="00427356" w:rsidRPr="0073323A" w:rsidRDefault="00427356">
      <w:pPr>
        <w:spacing w:after="160" w:line="259" w:lineRule="auto"/>
      </w:pPr>
    </w:p>
    <w:p w14:paraId="6E308DAB" w14:textId="77777777" w:rsidR="00427356" w:rsidRPr="0073323A" w:rsidRDefault="00427356">
      <w:pPr>
        <w:spacing w:after="160" w:line="259" w:lineRule="auto"/>
      </w:pPr>
    </w:p>
    <w:p w14:paraId="5EBA61F5" w14:textId="77777777" w:rsidR="00427356" w:rsidRPr="0073323A" w:rsidRDefault="00427356">
      <w:pPr>
        <w:spacing w:after="160" w:line="259" w:lineRule="auto"/>
      </w:pPr>
    </w:p>
    <w:p w14:paraId="5155CD99" w14:textId="77777777" w:rsidR="008F276D" w:rsidRPr="0073323A" w:rsidRDefault="008F276D">
      <w:pPr>
        <w:spacing w:after="160" w:line="259" w:lineRule="auto"/>
      </w:pPr>
    </w:p>
    <w:p w14:paraId="5EDEBB13" w14:textId="77777777" w:rsidR="00852538" w:rsidRPr="0073323A" w:rsidRDefault="00852538" w:rsidP="00B258C9">
      <w:pPr>
        <w:spacing w:after="160" w:line="259" w:lineRule="auto"/>
      </w:pPr>
    </w:p>
    <w:p w14:paraId="547D4915" w14:textId="2DBF6F76" w:rsidR="00852538" w:rsidRPr="0073323A" w:rsidRDefault="00852538">
      <w:pPr>
        <w:spacing w:after="160" w:line="259" w:lineRule="auto"/>
      </w:pPr>
      <w:r w:rsidRPr="0073323A">
        <w:br w:type="page"/>
      </w:r>
    </w:p>
    <w:p w14:paraId="2423D351" w14:textId="76D48523" w:rsidR="00852538" w:rsidRPr="006058E7" w:rsidRDefault="00852538" w:rsidP="00B258C9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6058E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6E6F9CF" w14:textId="77777777" w:rsidR="00D434B5" w:rsidRPr="00D434B5" w:rsidRDefault="00852538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73323A">
        <w:rPr>
          <w:rFonts w:ascii="Times New Roman" w:hAnsi="Times New Roman" w:cs="Times New Roman"/>
          <w:noProof w:val="0"/>
          <w:lang w:val="en-GB"/>
        </w:rPr>
        <w:fldChar w:fldCharType="begin"/>
      </w:r>
      <w:r w:rsidRPr="0073323A">
        <w:rPr>
          <w:rFonts w:ascii="Times New Roman" w:hAnsi="Times New Roman" w:cs="Times New Roman"/>
          <w:noProof w:val="0"/>
          <w:lang w:val="nl-NL"/>
        </w:rPr>
        <w:instrText xml:space="preserve"> ADDIN EN.REFLIST </w:instrText>
      </w:r>
      <w:r w:rsidRPr="0073323A">
        <w:rPr>
          <w:rFonts w:ascii="Times New Roman" w:hAnsi="Times New Roman" w:cs="Times New Roman"/>
          <w:noProof w:val="0"/>
          <w:lang w:val="en-GB"/>
        </w:rPr>
        <w:fldChar w:fldCharType="separate"/>
      </w:r>
      <w:r w:rsidR="00D434B5" w:rsidRPr="00B1468F">
        <w:rPr>
          <w:rFonts w:ascii="Times New Roman" w:hAnsi="Times New Roman" w:cs="Times New Roman"/>
          <w:lang w:val="nl-NL"/>
        </w:rPr>
        <w:t>1.</w:t>
      </w:r>
      <w:r w:rsidR="00D434B5" w:rsidRPr="00B1468F">
        <w:rPr>
          <w:rFonts w:ascii="Times New Roman" w:hAnsi="Times New Roman" w:cs="Times New Roman"/>
          <w:lang w:val="nl-NL"/>
        </w:rPr>
        <w:tab/>
        <w:t>Schulz-Menger J, Bluemke DA, Bremerich J, Flamm SD, Fogel MA, Friedrich MG</w:t>
      </w:r>
      <w:r w:rsidR="00D434B5" w:rsidRPr="00B1468F">
        <w:rPr>
          <w:rFonts w:ascii="Times New Roman" w:hAnsi="Times New Roman" w:cs="Times New Roman"/>
          <w:i/>
          <w:lang w:val="nl-NL"/>
        </w:rPr>
        <w:t xml:space="preserve"> et al.</w:t>
      </w:r>
      <w:r w:rsidR="00D434B5" w:rsidRPr="00B1468F">
        <w:rPr>
          <w:rFonts w:ascii="Times New Roman" w:hAnsi="Times New Roman" w:cs="Times New Roman"/>
          <w:lang w:val="nl-NL"/>
        </w:rPr>
        <w:t xml:space="preserve"> </w:t>
      </w:r>
      <w:r w:rsidR="00D434B5" w:rsidRPr="00D434B5">
        <w:rPr>
          <w:rFonts w:ascii="Times New Roman" w:hAnsi="Times New Roman" w:cs="Times New Roman"/>
        </w:rPr>
        <w:t xml:space="preserve">Standardized image interpretation and post processing in cardiovascular magnetic resonance: Society for Cardiovascular Magnetic Resonance (SCMR) board of trustees task force on standardized post processing. </w:t>
      </w:r>
      <w:r w:rsidR="00D434B5" w:rsidRPr="00D434B5">
        <w:rPr>
          <w:rFonts w:ascii="Times New Roman" w:hAnsi="Times New Roman" w:cs="Times New Roman"/>
          <w:i/>
        </w:rPr>
        <w:t xml:space="preserve">J Cardiovasc Magn Reson </w:t>
      </w:r>
      <w:r w:rsidR="00D434B5" w:rsidRPr="00D434B5">
        <w:rPr>
          <w:rFonts w:ascii="Times New Roman" w:hAnsi="Times New Roman" w:cs="Times New Roman"/>
        </w:rPr>
        <w:t xml:space="preserve">2013; </w:t>
      </w:r>
      <w:r w:rsidR="00D434B5" w:rsidRPr="00D434B5">
        <w:rPr>
          <w:rFonts w:ascii="Times New Roman" w:hAnsi="Times New Roman" w:cs="Times New Roman"/>
          <w:b/>
        </w:rPr>
        <w:t>15</w:t>
      </w:r>
      <w:r w:rsidR="00D434B5" w:rsidRPr="00D434B5">
        <w:rPr>
          <w:rFonts w:ascii="Times New Roman" w:hAnsi="Times New Roman" w:cs="Times New Roman"/>
        </w:rPr>
        <w:t>(1)</w:t>
      </w:r>
      <w:r w:rsidR="00D434B5" w:rsidRPr="00D434B5">
        <w:rPr>
          <w:rFonts w:ascii="Times New Roman" w:hAnsi="Times New Roman" w:cs="Times New Roman"/>
          <w:b/>
        </w:rPr>
        <w:t xml:space="preserve">: </w:t>
      </w:r>
      <w:r w:rsidR="00D434B5" w:rsidRPr="00D434B5">
        <w:rPr>
          <w:rFonts w:ascii="Times New Roman" w:hAnsi="Times New Roman" w:cs="Times New Roman"/>
        </w:rPr>
        <w:t>35.</w:t>
      </w:r>
    </w:p>
    <w:p w14:paraId="28CD6CC6" w14:textId="77777777" w:rsidR="00D434B5" w:rsidRPr="00D434B5" w:rsidRDefault="00D434B5" w:rsidP="00D434B5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61676B01" w14:textId="77777777" w:rsidR="00D434B5" w:rsidRPr="00D434B5" w:rsidRDefault="00D434B5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D434B5">
        <w:rPr>
          <w:rFonts w:ascii="Times New Roman" w:hAnsi="Times New Roman" w:cs="Times New Roman"/>
        </w:rPr>
        <w:t>2.</w:t>
      </w:r>
      <w:r w:rsidRPr="00D434B5">
        <w:rPr>
          <w:rFonts w:ascii="Times New Roman" w:hAnsi="Times New Roman" w:cs="Times New Roman"/>
        </w:rPr>
        <w:tab/>
        <w:t xml:space="preserve">Bongers-Karmaoui MN, Hirsch A, Budde RPJ, Roest AAW, Jaddoe VWV, Gaillard R. Physical exercise and cardiovascular response: design and implementation of a pediatric CMR cohort study. </w:t>
      </w:r>
      <w:r w:rsidRPr="00D434B5">
        <w:rPr>
          <w:rFonts w:ascii="Times New Roman" w:hAnsi="Times New Roman" w:cs="Times New Roman"/>
          <w:i/>
        </w:rPr>
        <w:t xml:space="preserve">Int J Cardiovasc Imaging </w:t>
      </w:r>
      <w:r w:rsidRPr="00D434B5">
        <w:rPr>
          <w:rFonts w:ascii="Times New Roman" w:hAnsi="Times New Roman" w:cs="Times New Roman"/>
        </w:rPr>
        <w:t>2023.</w:t>
      </w:r>
    </w:p>
    <w:p w14:paraId="066FBA86" w14:textId="77777777" w:rsidR="00D434B5" w:rsidRPr="00D434B5" w:rsidRDefault="00D434B5" w:rsidP="00D434B5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228E6F87" w14:textId="77777777" w:rsidR="00D434B5" w:rsidRPr="00D434B5" w:rsidRDefault="00D434B5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D434B5">
        <w:rPr>
          <w:rFonts w:ascii="Times New Roman" w:hAnsi="Times New Roman" w:cs="Times New Roman"/>
        </w:rPr>
        <w:t>3.</w:t>
      </w:r>
      <w:r w:rsidRPr="00D434B5">
        <w:rPr>
          <w:rFonts w:ascii="Times New Roman" w:hAnsi="Times New Roman" w:cs="Times New Roman"/>
        </w:rPr>
        <w:tab/>
        <w:t xml:space="preserve">Gaillard R, Steegers EA, Duijts L, Felix JF, Hofman A, Franco OH, Jaddoe VW. Childhood cardiometabolic outcomes of maternal obesity during pregnancy: the Generation R Study. </w:t>
      </w:r>
      <w:r w:rsidRPr="00D434B5">
        <w:rPr>
          <w:rFonts w:ascii="Times New Roman" w:hAnsi="Times New Roman" w:cs="Times New Roman"/>
          <w:i/>
        </w:rPr>
        <w:t xml:space="preserve">Hypertension </w:t>
      </w:r>
      <w:r w:rsidRPr="00D434B5">
        <w:rPr>
          <w:rFonts w:ascii="Times New Roman" w:hAnsi="Times New Roman" w:cs="Times New Roman"/>
        </w:rPr>
        <w:t xml:space="preserve">2014; </w:t>
      </w:r>
      <w:r w:rsidRPr="00D434B5">
        <w:rPr>
          <w:rFonts w:ascii="Times New Roman" w:hAnsi="Times New Roman" w:cs="Times New Roman"/>
          <w:b/>
        </w:rPr>
        <w:t>63</w:t>
      </w:r>
      <w:r w:rsidRPr="00D434B5">
        <w:rPr>
          <w:rFonts w:ascii="Times New Roman" w:hAnsi="Times New Roman" w:cs="Times New Roman"/>
        </w:rPr>
        <w:t>(4)</w:t>
      </w:r>
      <w:r w:rsidRPr="00D434B5">
        <w:rPr>
          <w:rFonts w:ascii="Times New Roman" w:hAnsi="Times New Roman" w:cs="Times New Roman"/>
          <w:b/>
        </w:rPr>
        <w:t xml:space="preserve">: </w:t>
      </w:r>
      <w:r w:rsidRPr="00D434B5">
        <w:rPr>
          <w:rFonts w:ascii="Times New Roman" w:hAnsi="Times New Roman" w:cs="Times New Roman"/>
        </w:rPr>
        <w:t>683-91.</w:t>
      </w:r>
    </w:p>
    <w:p w14:paraId="7480F97E" w14:textId="77777777" w:rsidR="00D434B5" w:rsidRPr="00D434B5" w:rsidRDefault="00D434B5" w:rsidP="00D434B5">
      <w:pPr>
        <w:pStyle w:val="EndNoteBibliography"/>
        <w:spacing w:after="0"/>
        <w:jc w:val="both"/>
        <w:rPr>
          <w:rFonts w:ascii="Times New Roman" w:hAnsi="Times New Roman" w:cs="Times New Roman"/>
        </w:rPr>
      </w:pPr>
    </w:p>
    <w:p w14:paraId="754A579B" w14:textId="77777777" w:rsidR="00D434B5" w:rsidRPr="00B1468F" w:rsidRDefault="00D434B5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  <w:lang w:val="nl-NL"/>
        </w:rPr>
      </w:pPr>
      <w:r w:rsidRPr="00D434B5">
        <w:rPr>
          <w:rFonts w:ascii="Times New Roman" w:hAnsi="Times New Roman" w:cs="Times New Roman"/>
        </w:rPr>
        <w:t>4.</w:t>
      </w:r>
      <w:r w:rsidRPr="00D434B5">
        <w:rPr>
          <w:rFonts w:ascii="Times New Roman" w:hAnsi="Times New Roman" w:cs="Times New Roman"/>
        </w:rPr>
        <w:tab/>
        <w:t xml:space="preserve">Gaillard R, Welten M, Oddy WH, Beilin LJ, Mori TA, Jaddoe VW, Huang RC. Associations of maternal prepregnancy body mass index and gestational weight gain with cardio-metabolic risk factors in adolescent offspring: a prospective cohort study. </w:t>
      </w:r>
      <w:r w:rsidRPr="00B1468F">
        <w:rPr>
          <w:rFonts w:ascii="Times New Roman" w:hAnsi="Times New Roman" w:cs="Times New Roman"/>
          <w:i/>
          <w:lang w:val="nl-NL"/>
        </w:rPr>
        <w:t xml:space="preserve">Bjog </w:t>
      </w:r>
      <w:r w:rsidRPr="00B1468F">
        <w:rPr>
          <w:rFonts w:ascii="Times New Roman" w:hAnsi="Times New Roman" w:cs="Times New Roman"/>
          <w:lang w:val="nl-NL"/>
        </w:rPr>
        <w:t xml:space="preserve">2016; </w:t>
      </w:r>
      <w:r w:rsidRPr="00B1468F">
        <w:rPr>
          <w:rFonts w:ascii="Times New Roman" w:hAnsi="Times New Roman" w:cs="Times New Roman"/>
          <w:b/>
          <w:lang w:val="nl-NL"/>
        </w:rPr>
        <w:t>123</w:t>
      </w:r>
      <w:r w:rsidRPr="00B1468F">
        <w:rPr>
          <w:rFonts w:ascii="Times New Roman" w:hAnsi="Times New Roman" w:cs="Times New Roman"/>
          <w:lang w:val="nl-NL"/>
        </w:rPr>
        <w:t>(2)</w:t>
      </w:r>
      <w:r w:rsidRPr="00B1468F">
        <w:rPr>
          <w:rFonts w:ascii="Times New Roman" w:hAnsi="Times New Roman" w:cs="Times New Roman"/>
          <w:b/>
          <w:lang w:val="nl-NL"/>
        </w:rPr>
        <w:t xml:space="preserve">: </w:t>
      </w:r>
      <w:r w:rsidRPr="00B1468F">
        <w:rPr>
          <w:rFonts w:ascii="Times New Roman" w:hAnsi="Times New Roman" w:cs="Times New Roman"/>
          <w:lang w:val="nl-NL"/>
        </w:rPr>
        <w:t>207-16.</w:t>
      </w:r>
    </w:p>
    <w:p w14:paraId="37A1D53E" w14:textId="77777777" w:rsidR="00D434B5" w:rsidRPr="00B1468F" w:rsidRDefault="00D434B5" w:rsidP="00D434B5">
      <w:pPr>
        <w:pStyle w:val="EndNoteBibliography"/>
        <w:spacing w:after="0"/>
        <w:jc w:val="both"/>
        <w:rPr>
          <w:rFonts w:ascii="Times New Roman" w:hAnsi="Times New Roman" w:cs="Times New Roman"/>
          <w:lang w:val="nl-NL"/>
        </w:rPr>
      </w:pPr>
    </w:p>
    <w:p w14:paraId="6BD2CC8D" w14:textId="77777777" w:rsidR="00D434B5" w:rsidRPr="00B1468F" w:rsidRDefault="00D434B5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  <w:lang w:val="nl-NL"/>
        </w:rPr>
      </w:pPr>
      <w:r w:rsidRPr="00B1468F">
        <w:rPr>
          <w:rFonts w:ascii="Times New Roman" w:hAnsi="Times New Roman" w:cs="Times New Roman"/>
          <w:lang w:val="nl-NL"/>
        </w:rPr>
        <w:t>5.</w:t>
      </w:r>
      <w:r w:rsidRPr="00B1468F">
        <w:rPr>
          <w:rFonts w:ascii="Times New Roman" w:hAnsi="Times New Roman" w:cs="Times New Roman"/>
          <w:lang w:val="nl-NL"/>
        </w:rPr>
        <w:tab/>
        <w:t xml:space="preserve">van Genuchten WJ, Toemen L, Roest AAW, Vernooij MW, Gaillard R, Helbing WA, Jaddoe VWV. </w:t>
      </w:r>
      <w:r w:rsidRPr="00D434B5">
        <w:rPr>
          <w:rFonts w:ascii="Times New Roman" w:hAnsi="Times New Roman" w:cs="Times New Roman"/>
        </w:rPr>
        <w:t xml:space="preserve">Ethnic differences in childhood right and left cardiac structure and function assessed by cardiac magnetic resonance imaging. </w:t>
      </w:r>
      <w:r w:rsidRPr="00B1468F">
        <w:rPr>
          <w:rFonts w:ascii="Times New Roman" w:hAnsi="Times New Roman" w:cs="Times New Roman"/>
          <w:i/>
          <w:lang w:val="nl-NL"/>
        </w:rPr>
        <w:t xml:space="preserve">Eur J Pediatr </w:t>
      </w:r>
      <w:r w:rsidRPr="00B1468F">
        <w:rPr>
          <w:rFonts w:ascii="Times New Roman" w:hAnsi="Times New Roman" w:cs="Times New Roman"/>
          <w:lang w:val="nl-NL"/>
        </w:rPr>
        <w:t xml:space="preserve">2021; </w:t>
      </w:r>
      <w:r w:rsidRPr="00B1468F">
        <w:rPr>
          <w:rFonts w:ascii="Times New Roman" w:hAnsi="Times New Roman" w:cs="Times New Roman"/>
          <w:b/>
          <w:lang w:val="nl-NL"/>
        </w:rPr>
        <w:t>180</w:t>
      </w:r>
      <w:r w:rsidRPr="00B1468F">
        <w:rPr>
          <w:rFonts w:ascii="Times New Roman" w:hAnsi="Times New Roman" w:cs="Times New Roman"/>
          <w:lang w:val="nl-NL"/>
        </w:rPr>
        <w:t>(4)</w:t>
      </w:r>
      <w:r w:rsidRPr="00B1468F">
        <w:rPr>
          <w:rFonts w:ascii="Times New Roman" w:hAnsi="Times New Roman" w:cs="Times New Roman"/>
          <w:b/>
          <w:lang w:val="nl-NL"/>
        </w:rPr>
        <w:t xml:space="preserve">: </w:t>
      </w:r>
      <w:r w:rsidRPr="00B1468F">
        <w:rPr>
          <w:rFonts w:ascii="Times New Roman" w:hAnsi="Times New Roman" w:cs="Times New Roman"/>
          <w:lang w:val="nl-NL"/>
        </w:rPr>
        <w:t>1257-1266.</w:t>
      </w:r>
    </w:p>
    <w:p w14:paraId="023CEABB" w14:textId="77777777" w:rsidR="00D434B5" w:rsidRPr="00B1468F" w:rsidRDefault="00D434B5" w:rsidP="00D434B5">
      <w:pPr>
        <w:pStyle w:val="EndNoteBibliography"/>
        <w:spacing w:after="0"/>
        <w:jc w:val="both"/>
        <w:rPr>
          <w:rFonts w:ascii="Times New Roman" w:hAnsi="Times New Roman" w:cs="Times New Roman"/>
          <w:lang w:val="nl-NL"/>
        </w:rPr>
      </w:pPr>
    </w:p>
    <w:p w14:paraId="556F1742" w14:textId="77777777" w:rsidR="00D434B5" w:rsidRPr="00D434B5" w:rsidRDefault="00D434B5" w:rsidP="00D434B5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B1468F">
        <w:rPr>
          <w:rFonts w:ascii="Times New Roman" w:hAnsi="Times New Roman" w:cs="Times New Roman"/>
          <w:lang w:val="nl-NL"/>
        </w:rPr>
        <w:t>6.</w:t>
      </w:r>
      <w:r w:rsidRPr="00B1468F">
        <w:rPr>
          <w:rFonts w:ascii="Times New Roman" w:hAnsi="Times New Roman" w:cs="Times New Roman"/>
          <w:lang w:val="nl-NL"/>
        </w:rPr>
        <w:tab/>
        <w:t>Troe EJ, Raat H, Jaddoe VW, Hofman A, Looman CW, Moll HA</w:t>
      </w:r>
      <w:r w:rsidRPr="00B1468F">
        <w:rPr>
          <w:rFonts w:ascii="Times New Roman" w:hAnsi="Times New Roman" w:cs="Times New Roman"/>
          <w:i/>
          <w:lang w:val="nl-NL"/>
        </w:rPr>
        <w:t xml:space="preserve"> et al.</w:t>
      </w:r>
      <w:r w:rsidRPr="00B1468F">
        <w:rPr>
          <w:rFonts w:ascii="Times New Roman" w:hAnsi="Times New Roman" w:cs="Times New Roman"/>
          <w:lang w:val="nl-NL"/>
        </w:rPr>
        <w:t xml:space="preserve"> </w:t>
      </w:r>
      <w:r w:rsidRPr="00D434B5">
        <w:rPr>
          <w:rFonts w:ascii="Times New Roman" w:hAnsi="Times New Roman" w:cs="Times New Roman"/>
        </w:rPr>
        <w:t xml:space="preserve">Explaining differences in birthweight between ethnic populations. The Generation R Study. </w:t>
      </w:r>
      <w:r w:rsidRPr="00D434B5">
        <w:rPr>
          <w:rFonts w:ascii="Times New Roman" w:hAnsi="Times New Roman" w:cs="Times New Roman"/>
          <w:i/>
        </w:rPr>
        <w:t xml:space="preserve">Bjog </w:t>
      </w:r>
      <w:r w:rsidRPr="00D434B5">
        <w:rPr>
          <w:rFonts w:ascii="Times New Roman" w:hAnsi="Times New Roman" w:cs="Times New Roman"/>
        </w:rPr>
        <w:t xml:space="preserve">2007; </w:t>
      </w:r>
      <w:r w:rsidRPr="00D434B5">
        <w:rPr>
          <w:rFonts w:ascii="Times New Roman" w:hAnsi="Times New Roman" w:cs="Times New Roman"/>
          <w:b/>
        </w:rPr>
        <w:t>114</w:t>
      </w:r>
      <w:r w:rsidRPr="00D434B5">
        <w:rPr>
          <w:rFonts w:ascii="Times New Roman" w:hAnsi="Times New Roman" w:cs="Times New Roman"/>
        </w:rPr>
        <w:t>(12)</w:t>
      </w:r>
      <w:r w:rsidRPr="00D434B5">
        <w:rPr>
          <w:rFonts w:ascii="Times New Roman" w:hAnsi="Times New Roman" w:cs="Times New Roman"/>
          <w:b/>
        </w:rPr>
        <w:t xml:space="preserve">: </w:t>
      </w:r>
      <w:r w:rsidRPr="00D434B5">
        <w:rPr>
          <w:rFonts w:ascii="Times New Roman" w:hAnsi="Times New Roman" w:cs="Times New Roman"/>
        </w:rPr>
        <w:t>1557-65.</w:t>
      </w:r>
    </w:p>
    <w:p w14:paraId="1382DDAB" w14:textId="77777777" w:rsidR="00D434B5" w:rsidRPr="00D434B5" w:rsidRDefault="00D434B5" w:rsidP="00D434B5">
      <w:pPr>
        <w:pStyle w:val="EndNoteBibliography"/>
      </w:pPr>
    </w:p>
    <w:p w14:paraId="6A793330" w14:textId="21DC179E" w:rsidR="007900E1" w:rsidRPr="00D712DA" w:rsidRDefault="00852538" w:rsidP="00B258C9">
      <w:pPr>
        <w:spacing w:after="160" w:line="259" w:lineRule="auto"/>
        <w:rPr>
          <w:lang w:val="en-US"/>
        </w:rPr>
      </w:pPr>
      <w:r w:rsidRPr="0073323A">
        <w:rPr>
          <w:rFonts w:ascii="Times New Roman" w:hAnsi="Times New Roman" w:cs="Times New Roman"/>
        </w:rPr>
        <w:fldChar w:fldCharType="end"/>
      </w:r>
    </w:p>
    <w:sectPr w:rsidR="007900E1" w:rsidRPr="00D712DA" w:rsidSect="00D712D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10346" w14:textId="77777777" w:rsidR="007D0FF1" w:rsidRDefault="007D0FF1" w:rsidP="007D0FF1">
      <w:pPr>
        <w:spacing w:after="0" w:line="240" w:lineRule="auto"/>
      </w:pPr>
      <w:r>
        <w:separator/>
      </w:r>
    </w:p>
  </w:endnote>
  <w:endnote w:type="continuationSeparator" w:id="0">
    <w:p w14:paraId="7C113050" w14:textId="77777777" w:rsidR="007D0FF1" w:rsidRDefault="007D0FF1" w:rsidP="007D0F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15580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E2F4462" w14:textId="2A5A4FF7" w:rsidR="007D0FF1" w:rsidRPr="0073323A" w:rsidRDefault="007D0FF1">
        <w:pPr>
          <w:pStyle w:val="Voettekst"/>
          <w:jc w:val="right"/>
          <w:rPr>
            <w:rFonts w:ascii="Times New Roman" w:hAnsi="Times New Roman" w:cs="Times New Roman"/>
          </w:rPr>
        </w:pPr>
        <w:r w:rsidRPr="0073323A">
          <w:rPr>
            <w:rFonts w:ascii="Times New Roman" w:hAnsi="Times New Roman" w:cs="Times New Roman"/>
          </w:rPr>
          <w:fldChar w:fldCharType="begin"/>
        </w:r>
        <w:r w:rsidRPr="0073323A">
          <w:rPr>
            <w:rFonts w:ascii="Times New Roman" w:hAnsi="Times New Roman" w:cs="Times New Roman"/>
          </w:rPr>
          <w:instrText xml:space="preserve"> PAGE   \* MERGEFORMAT </w:instrText>
        </w:r>
        <w:r w:rsidRPr="0073323A">
          <w:rPr>
            <w:rFonts w:ascii="Times New Roman" w:hAnsi="Times New Roman" w:cs="Times New Roman"/>
          </w:rPr>
          <w:fldChar w:fldCharType="separate"/>
        </w:r>
        <w:r w:rsidRPr="0073323A">
          <w:rPr>
            <w:rFonts w:ascii="Times New Roman" w:hAnsi="Times New Roman" w:cs="Times New Roman"/>
            <w:noProof/>
          </w:rPr>
          <w:t>2</w:t>
        </w:r>
        <w:r w:rsidRPr="0073323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1B2050F" w14:textId="77777777" w:rsidR="007D0FF1" w:rsidRDefault="007D0FF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306BA" w14:textId="77777777" w:rsidR="007D0FF1" w:rsidRDefault="007D0FF1" w:rsidP="007D0FF1">
      <w:pPr>
        <w:spacing w:after="0" w:line="240" w:lineRule="auto"/>
      </w:pPr>
      <w:r>
        <w:separator/>
      </w:r>
    </w:p>
  </w:footnote>
  <w:footnote w:type="continuationSeparator" w:id="0">
    <w:p w14:paraId="79C90625" w14:textId="77777777" w:rsidR="007D0FF1" w:rsidRDefault="007D0FF1" w:rsidP="007D0F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E56D8"/>
    <w:multiLevelType w:val="multilevel"/>
    <w:tmpl w:val="AA261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334282"/>
    <w:multiLevelType w:val="hybridMultilevel"/>
    <w:tmpl w:val="50206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B51A6"/>
    <w:multiLevelType w:val="multilevel"/>
    <w:tmpl w:val="08AAE564"/>
    <w:lvl w:ilvl="0"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5BB5B32"/>
    <w:multiLevelType w:val="multilevel"/>
    <w:tmpl w:val="9E9E9886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F954073"/>
    <w:multiLevelType w:val="hybridMultilevel"/>
    <w:tmpl w:val="F6360B2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B0CD2"/>
    <w:multiLevelType w:val="multilevel"/>
    <w:tmpl w:val="25489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43539C"/>
    <w:multiLevelType w:val="multilevel"/>
    <w:tmpl w:val="B9546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2513E"/>
    <w:multiLevelType w:val="multilevel"/>
    <w:tmpl w:val="422C1E6A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3045292"/>
    <w:multiLevelType w:val="multilevel"/>
    <w:tmpl w:val="0234C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B202C2"/>
    <w:multiLevelType w:val="hybridMultilevel"/>
    <w:tmpl w:val="5692965A"/>
    <w:lvl w:ilvl="0" w:tplc="E72E7E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C87D6F"/>
    <w:multiLevelType w:val="multilevel"/>
    <w:tmpl w:val="DC4A9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1742AF"/>
    <w:multiLevelType w:val="hybridMultilevel"/>
    <w:tmpl w:val="103667D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0A59AA"/>
    <w:multiLevelType w:val="multilevel"/>
    <w:tmpl w:val="250E0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A52980"/>
    <w:multiLevelType w:val="multilevel"/>
    <w:tmpl w:val="7B46D0AC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FA708C"/>
    <w:multiLevelType w:val="multilevel"/>
    <w:tmpl w:val="DF823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0F1A21"/>
    <w:multiLevelType w:val="multilevel"/>
    <w:tmpl w:val="3D928CC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01452D6"/>
    <w:multiLevelType w:val="hybridMultilevel"/>
    <w:tmpl w:val="4CBC49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EC2D2C"/>
    <w:multiLevelType w:val="hybridMultilevel"/>
    <w:tmpl w:val="36002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36E5F"/>
    <w:multiLevelType w:val="hybridMultilevel"/>
    <w:tmpl w:val="F0209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1963AA"/>
    <w:multiLevelType w:val="hybridMultilevel"/>
    <w:tmpl w:val="5F2815E8"/>
    <w:lvl w:ilvl="0" w:tplc="E292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DEFE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A00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81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E09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66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47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562B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445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3255227"/>
    <w:multiLevelType w:val="hybridMultilevel"/>
    <w:tmpl w:val="74D6A788"/>
    <w:lvl w:ilvl="0" w:tplc="AF76DE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F80586"/>
    <w:multiLevelType w:val="hybridMultilevel"/>
    <w:tmpl w:val="F9748EB2"/>
    <w:lvl w:ilvl="0" w:tplc="6C1ABC0E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583380"/>
    <w:multiLevelType w:val="hybridMultilevel"/>
    <w:tmpl w:val="F7506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7B3E4E"/>
    <w:multiLevelType w:val="hybridMultilevel"/>
    <w:tmpl w:val="4CAE429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BC26E1"/>
    <w:multiLevelType w:val="multilevel"/>
    <w:tmpl w:val="712E6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C18075E"/>
    <w:multiLevelType w:val="hybridMultilevel"/>
    <w:tmpl w:val="C884EC6E"/>
    <w:lvl w:ilvl="0" w:tplc="B6C4F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3588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E21F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926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7CA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2DA86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8705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2A4F2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276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51086214">
    <w:abstractNumId w:val="22"/>
  </w:num>
  <w:num w:numId="2" w16cid:durableId="280959570">
    <w:abstractNumId w:val="23"/>
  </w:num>
  <w:num w:numId="3" w16cid:durableId="1708866631">
    <w:abstractNumId w:val="11"/>
  </w:num>
  <w:num w:numId="4" w16cid:durableId="1076366760">
    <w:abstractNumId w:val="4"/>
  </w:num>
  <w:num w:numId="5" w16cid:durableId="349070330">
    <w:abstractNumId w:val="16"/>
  </w:num>
  <w:num w:numId="6" w16cid:durableId="1704937416">
    <w:abstractNumId w:val="17"/>
  </w:num>
  <w:num w:numId="7" w16cid:durableId="39984410">
    <w:abstractNumId w:val="18"/>
  </w:num>
  <w:num w:numId="8" w16cid:durableId="700857943">
    <w:abstractNumId w:val="20"/>
  </w:num>
  <w:num w:numId="9" w16cid:durableId="1485972858">
    <w:abstractNumId w:val="7"/>
  </w:num>
  <w:num w:numId="10" w16cid:durableId="1970940854">
    <w:abstractNumId w:val="13"/>
  </w:num>
  <w:num w:numId="11" w16cid:durableId="944535045">
    <w:abstractNumId w:val="19"/>
  </w:num>
  <w:num w:numId="12" w16cid:durableId="923610607">
    <w:abstractNumId w:val="2"/>
  </w:num>
  <w:num w:numId="13" w16cid:durableId="812522629">
    <w:abstractNumId w:val="15"/>
  </w:num>
  <w:num w:numId="14" w16cid:durableId="1315643516">
    <w:abstractNumId w:val="21"/>
  </w:num>
  <w:num w:numId="15" w16cid:durableId="247085046">
    <w:abstractNumId w:val="10"/>
  </w:num>
  <w:num w:numId="16" w16cid:durableId="1923448779">
    <w:abstractNumId w:val="8"/>
  </w:num>
  <w:num w:numId="17" w16cid:durableId="1463503447">
    <w:abstractNumId w:val="25"/>
  </w:num>
  <w:num w:numId="18" w16cid:durableId="192690956">
    <w:abstractNumId w:val="9"/>
  </w:num>
  <w:num w:numId="19" w16cid:durableId="674190233">
    <w:abstractNumId w:val="5"/>
  </w:num>
  <w:num w:numId="20" w16cid:durableId="2003001447">
    <w:abstractNumId w:val="0"/>
  </w:num>
  <w:num w:numId="21" w16cid:durableId="696395123">
    <w:abstractNumId w:val="14"/>
  </w:num>
  <w:num w:numId="22" w16cid:durableId="1907184732">
    <w:abstractNumId w:val="12"/>
  </w:num>
  <w:num w:numId="23" w16cid:durableId="321859305">
    <w:abstractNumId w:val="6"/>
  </w:num>
  <w:num w:numId="24" w16cid:durableId="2033649895">
    <w:abstractNumId w:val="24"/>
  </w:num>
  <w:num w:numId="25" w16cid:durableId="1097020656">
    <w:abstractNumId w:val="1"/>
  </w:num>
  <w:num w:numId="26" w16cid:durableId="20295214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tl J Obesi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rstp52dr0z5ret9pavf0fgxx5fdsv9apfr&quot;&gt;Endnote_ParentalBMI_CMR&lt;record-ids&gt;&lt;item&gt;1&lt;/item&gt;&lt;item&gt;4&lt;/item&gt;&lt;/record-ids&gt;&lt;/item&gt;&lt;/Libraries&gt;"/>
  </w:docVars>
  <w:rsids>
    <w:rsidRoot w:val="00F67B02"/>
    <w:rsid w:val="000017BB"/>
    <w:rsid w:val="00002335"/>
    <w:rsid w:val="00006D4A"/>
    <w:rsid w:val="000150F3"/>
    <w:rsid w:val="0003374A"/>
    <w:rsid w:val="00043ED3"/>
    <w:rsid w:val="000608A0"/>
    <w:rsid w:val="00070574"/>
    <w:rsid w:val="00090203"/>
    <w:rsid w:val="0009043D"/>
    <w:rsid w:val="00094D7B"/>
    <w:rsid w:val="000A1D49"/>
    <w:rsid w:val="000B6732"/>
    <w:rsid w:val="000C0A3A"/>
    <w:rsid w:val="000E3B64"/>
    <w:rsid w:val="000F7F1A"/>
    <w:rsid w:val="00115AE2"/>
    <w:rsid w:val="00160DAF"/>
    <w:rsid w:val="00192B77"/>
    <w:rsid w:val="001941DB"/>
    <w:rsid w:val="001C2575"/>
    <w:rsid w:val="001C342A"/>
    <w:rsid w:val="001D7885"/>
    <w:rsid w:val="001E1867"/>
    <w:rsid w:val="001E7A71"/>
    <w:rsid w:val="001F0F76"/>
    <w:rsid w:val="00212E7B"/>
    <w:rsid w:val="002308BC"/>
    <w:rsid w:val="00255402"/>
    <w:rsid w:val="00266933"/>
    <w:rsid w:val="00271442"/>
    <w:rsid w:val="0028773D"/>
    <w:rsid w:val="002B50B6"/>
    <w:rsid w:val="002C19BB"/>
    <w:rsid w:val="002D4E7C"/>
    <w:rsid w:val="002E6CB8"/>
    <w:rsid w:val="00303916"/>
    <w:rsid w:val="00323136"/>
    <w:rsid w:val="00334D33"/>
    <w:rsid w:val="003448B6"/>
    <w:rsid w:val="0035306F"/>
    <w:rsid w:val="00353722"/>
    <w:rsid w:val="0037648D"/>
    <w:rsid w:val="00381678"/>
    <w:rsid w:val="003871E3"/>
    <w:rsid w:val="003A7849"/>
    <w:rsid w:val="003B1655"/>
    <w:rsid w:val="003B4728"/>
    <w:rsid w:val="003B7E0C"/>
    <w:rsid w:val="003C093E"/>
    <w:rsid w:val="003C1DEB"/>
    <w:rsid w:val="003C7940"/>
    <w:rsid w:val="003E2278"/>
    <w:rsid w:val="003F1131"/>
    <w:rsid w:val="003F79DB"/>
    <w:rsid w:val="00404A79"/>
    <w:rsid w:val="004061B8"/>
    <w:rsid w:val="0042426A"/>
    <w:rsid w:val="00426329"/>
    <w:rsid w:val="00426956"/>
    <w:rsid w:val="00427356"/>
    <w:rsid w:val="004315D4"/>
    <w:rsid w:val="00447181"/>
    <w:rsid w:val="00451FE6"/>
    <w:rsid w:val="00453420"/>
    <w:rsid w:val="0048250B"/>
    <w:rsid w:val="004853C7"/>
    <w:rsid w:val="0049674E"/>
    <w:rsid w:val="004B49FB"/>
    <w:rsid w:val="004D0039"/>
    <w:rsid w:val="004E01AA"/>
    <w:rsid w:val="004E179F"/>
    <w:rsid w:val="00531266"/>
    <w:rsid w:val="005345AE"/>
    <w:rsid w:val="00540566"/>
    <w:rsid w:val="005550B8"/>
    <w:rsid w:val="00561571"/>
    <w:rsid w:val="00564AFA"/>
    <w:rsid w:val="00573C44"/>
    <w:rsid w:val="00585A28"/>
    <w:rsid w:val="00591775"/>
    <w:rsid w:val="00592D3C"/>
    <w:rsid w:val="005A39B5"/>
    <w:rsid w:val="005D59F0"/>
    <w:rsid w:val="005F15BF"/>
    <w:rsid w:val="005F464C"/>
    <w:rsid w:val="006003A2"/>
    <w:rsid w:val="006058E7"/>
    <w:rsid w:val="00607D75"/>
    <w:rsid w:val="00612437"/>
    <w:rsid w:val="00631E75"/>
    <w:rsid w:val="00634357"/>
    <w:rsid w:val="0063797C"/>
    <w:rsid w:val="00640E6F"/>
    <w:rsid w:val="00644A31"/>
    <w:rsid w:val="006535CC"/>
    <w:rsid w:val="00672774"/>
    <w:rsid w:val="00674B1F"/>
    <w:rsid w:val="00675C3D"/>
    <w:rsid w:val="00681D2B"/>
    <w:rsid w:val="00684F4B"/>
    <w:rsid w:val="0068719D"/>
    <w:rsid w:val="00692A44"/>
    <w:rsid w:val="006A16A6"/>
    <w:rsid w:val="006C2DAD"/>
    <w:rsid w:val="006D652E"/>
    <w:rsid w:val="006F7A9E"/>
    <w:rsid w:val="00702261"/>
    <w:rsid w:val="00707F49"/>
    <w:rsid w:val="0072014C"/>
    <w:rsid w:val="00723934"/>
    <w:rsid w:val="00731513"/>
    <w:rsid w:val="0073323A"/>
    <w:rsid w:val="00757BB5"/>
    <w:rsid w:val="00765104"/>
    <w:rsid w:val="007900E1"/>
    <w:rsid w:val="007914D4"/>
    <w:rsid w:val="00791F72"/>
    <w:rsid w:val="00795550"/>
    <w:rsid w:val="007959F2"/>
    <w:rsid w:val="007A31D5"/>
    <w:rsid w:val="007A6B22"/>
    <w:rsid w:val="007C1DA9"/>
    <w:rsid w:val="007C3476"/>
    <w:rsid w:val="007D0FF1"/>
    <w:rsid w:val="007E1219"/>
    <w:rsid w:val="007E774A"/>
    <w:rsid w:val="00822EE2"/>
    <w:rsid w:val="00834BEF"/>
    <w:rsid w:val="00852538"/>
    <w:rsid w:val="00865DFE"/>
    <w:rsid w:val="00866C61"/>
    <w:rsid w:val="00884DC5"/>
    <w:rsid w:val="008878D1"/>
    <w:rsid w:val="00896886"/>
    <w:rsid w:val="008A2525"/>
    <w:rsid w:val="008F276D"/>
    <w:rsid w:val="008F5D2E"/>
    <w:rsid w:val="00911FAD"/>
    <w:rsid w:val="009136A8"/>
    <w:rsid w:val="00914D97"/>
    <w:rsid w:val="0092012F"/>
    <w:rsid w:val="00930A8B"/>
    <w:rsid w:val="00965F64"/>
    <w:rsid w:val="00996DA8"/>
    <w:rsid w:val="009B7DA7"/>
    <w:rsid w:val="009C4014"/>
    <w:rsid w:val="009C670E"/>
    <w:rsid w:val="009E63C5"/>
    <w:rsid w:val="009F7071"/>
    <w:rsid w:val="00A03529"/>
    <w:rsid w:val="00A07976"/>
    <w:rsid w:val="00A10D3E"/>
    <w:rsid w:val="00A234F6"/>
    <w:rsid w:val="00A63791"/>
    <w:rsid w:val="00A64FF6"/>
    <w:rsid w:val="00A838E4"/>
    <w:rsid w:val="00A91707"/>
    <w:rsid w:val="00A95625"/>
    <w:rsid w:val="00AA66CF"/>
    <w:rsid w:val="00AD222F"/>
    <w:rsid w:val="00AF6976"/>
    <w:rsid w:val="00B01652"/>
    <w:rsid w:val="00B1468F"/>
    <w:rsid w:val="00B258C9"/>
    <w:rsid w:val="00B437C2"/>
    <w:rsid w:val="00B6055C"/>
    <w:rsid w:val="00B65B36"/>
    <w:rsid w:val="00B71950"/>
    <w:rsid w:val="00B9669E"/>
    <w:rsid w:val="00BC714C"/>
    <w:rsid w:val="00BD086C"/>
    <w:rsid w:val="00BE4F20"/>
    <w:rsid w:val="00C11616"/>
    <w:rsid w:val="00C22FC2"/>
    <w:rsid w:val="00C45D51"/>
    <w:rsid w:val="00C533E7"/>
    <w:rsid w:val="00C6072D"/>
    <w:rsid w:val="00C610D8"/>
    <w:rsid w:val="00CA26D9"/>
    <w:rsid w:val="00CC25D6"/>
    <w:rsid w:val="00CC2EA7"/>
    <w:rsid w:val="00CC33A4"/>
    <w:rsid w:val="00CD0E5A"/>
    <w:rsid w:val="00CF36AC"/>
    <w:rsid w:val="00D35B7D"/>
    <w:rsid w:val="00D434B5"/>
    <w:rsid w:val="00D712DA"/>
    <w:rsid w:val="00D90C84"/>
    <w:rsid w:val="00DA1022"/>
    <w:rsid w:val="00DA5492"/>
    <w:rsid w:val="00DA7C44"/>
    <w:rsid w:val="00DB232D"/>
    <w:rsid w:val="00DC0813"/>
    <w:rsid w:val="00DC375E"/>
    <w:rsid w:val="00DD4069"/>
    <w:rsid w:val="00DE2868"/>
    <w:rsid w:val="00DE6207"/>
    <w:rsid w:val="00DF4697"/>
    <w:rsid w:val="00E07015"/>
    <w:rsid w:val="00E12F8A"/>
    <w:rsid w:val="00E9002D"/>
    <w:rsid w:val="00E90717"/>
    <w:rsid w:val="00EA0BF4"/>
    <w:rsid w:val="00EA107B"/>
    <w:rsid w:val="00EA1247"/>
    <w:rsid w:val="00EA63E2"/>
    <w:rsid w:val="00EA692E"/>
    <w:rsid w:val="00EB2AFB"/>
    <w:rsid w:val="00EB3600"/>
    <w:rsid w:val="00EB5AAD"/>
    <w:rsid w:val="00EE55E7"/>
    <w:rsid w:val="00F120D7"/>
    <w:rsid w:val="00F23A7F"/>
    <w:rsid w:val="00F37E04"/>
    <w:rsid w:val="00F55819"/>
    <w:rsid w:val="00F65559"/>
    <w:rsid w:val="00F67B02"/>
    <w:rsid w:val="00F84A19"/>
    <w:rsid w:val="00FB2F18"/>
    <w:rsid w:val="00FC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8B162"/>
  <w15:chartTrackingRefBased/>
  <w15:docId w15:val="{D2AFDD38-FD3C-48B6-954A-EC9C20BA1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12DA"/>
    <w:pPr>
      <w:spacing w:after="200" w:line="276" w:lineRule="auto"/>
    </w:pPr>
    <w:rPr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B67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712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67B02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67B02"/>
    <w:rPr>
      <w:kern w:val="0"/>
      <w:lang w:val="nl-NL"/>
      <w14:ligatures w14:val="none"/>
    </w:rPr>
  </w:style>
  <w:style w:type="paragraph" w:customStyle="1" w:styleId="chapter-para">
    <w:name w:val="chapter-para"/>
    <w:basedOn w:val="Standaard"/>
    <w:rsid w:val="00D7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Onopgemaaktetabel2">
    <w:name w:val="Plain Table 2"/>
    <w:basedOn w:val="Standaardtabel"/>
    <w:uiPriority w:val="42"/>
    <w:rsid w:val="00D71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4Char">
    <w:name w:val="Kop 4 Char"/>
    <w:basedOn w:val="Standaardalinea-lettertype"/>
    <w:link w:val="Kop4"/>
    <w:uiPriority w:val="9"/>
    <w:rsid w:val="00D712DA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2575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2575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1">
    <w:name w:val="Comment Text Char1"/>
    <w:basedOn w:val="Standaardalinea-lettertype"/>
    <w:uiPriority w:val="99"/>
    <w:semiHidden/>
    <w:rsid w:val="001C2575"/>
    <w:rPr>
      <w:kern w:val="0"/>
      <w:sz w:val="20"/>
      <w:szCs w:val="20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575"/>
    <w:rPr>
      <w:sz w:val="16"/>
      <w:szCs w:val="16"/>
    </w:rPr>
  </w:style>
  <w:style w:type="table" w:styleId="Tabelraster">
    <w:name w:val="Table Grid"/>
    <w:basedOn w:val="Standaardtabel"/>
    <w:uiPriority w:val="39"/>
    <w:rsid w:val="00387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4D7B"/>
    <w:rPr>
      <w:b/>
      <w:bCs/>
      <w:kern w:val="0"/>
      <w:lang w:val="nl-NL"/>
      <w14:ligatures w14:val="non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4D7B"/>
    <w:rPr>
      <w:b/>
      <w:bCs/>
      <w:kern w:val="0"/>
      <w:sz w:val="20"/>
      <w:szCs w:val="20"/>
      <w:lang w:val="nl-NL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0B673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0B673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B6732"/>
    <w:rPr>
      <w:kern w:val="0"/>
      <w:lang w:val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0B67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673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0B6732"/>
    <w:rPr>
      <w:color w:val="0563C1" w:themeColor="hyperlink"/>
      <w:u w:val="single"/>
    </w:rPr>
  </w:style>
  <w:style w:type="table" w:styleId="Onopgemaaktetabel5">
    <w:name w:val="Plain Table 5"/>
    <w:basedOn w:val="Standaardtabel"/>
    <w:uiPriority w:val="45"/>
    <w:rsid w:val="000B6732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0B6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6732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0B67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B6732"/>
    <w:rPr>
      <w:rFonts w:ascii="Calibri" w:hAnsi="Calibri" w:cs="Calibri"/>
      <w:noProof/>
      <w:kern w:val="0"/>
      <w14:ligatures w14:val="none"/>
    </w:rPr>
  </w:style>
  <w:style w:type="paragraph" w:styleId="Lijstalinea">
    <w:name w:val="List Paragraph"/>
    <w:basedOn w:val="Standaard"/>
    <w:uiPriority w:val="34"/>
    <w:qFormat/>
    <w:rsid w:val="000B6732"/>
    <w:pPr>
      <w:ind w:left="720"/>
      <w:contextualSpacing/>
    </w:pPr>
    <w:rPr>
      <w:rFonts w:eastAsiaTheme="minorEastAsia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0B6732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0B6732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0B6732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B6732"/>
    <w:pPr>
      <w:spacing w:after="0" w:line="240" w:lineRule="auto"/>
    </w:pPr>
    <w:rPr>
      <w:kern w:val="0"/>
      <w:lang w:val="nl-NL"/>
      <w14:ligatures w14:val="none"/>
    </w:rPr>
  </w:style>
  <w:style w:type="table" w:styleId="Tabelrasterlicht">
    <w:name w:val="Grid Table Light"/>
    <w:basedOn w:val="Standaardtabel"/>
    <w:uiPriority w:val="40"/>
    <w:rsid w:val="000B6732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0B6732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0B6732"/>
    <w:rPr>
      <w:rFonts w:ascii="Segoe UI" w:hAnsi="Segoe UI" w:cs="Segoe UI" w:hint="default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B6732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0B67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B6732"/>
    <w:rPr>
      <w:kern w:val="0"/>
      <w:lang w:val="nl-NL"/>
      <w14:ligatures w14:val="none"/>
    </w:rPr>
  </w:style>
  <w:style w:type="character" w:styleId="Zwaar">
    <w:name w:val="Strong"/>
    <w:basedOn w:val="Standaardalinea-lettertype"/>
    <w:uiPriority w:val="22"/>
    <w:qFormat/>
    <w:rsid w:val="000B6732"/>
    <w:rPr>
      <w:b/>
      <w:bCs/>
    </w:rPr>
  </w:style>
  <w:style w:type="character" w:customStyle="1" w:styleId="id-label">
    <w:name w:val="id-label"/>
    <w:basedOn w:val="Standaardalinea-lettertype"/>
    <w:rsid w:val="000B6732"/>
  </w:style>
  <w:style w:type="paragraph" w:customStyle="1" w:styleId="xmsonormal">
    <w:name w:val="x_msonormal"/>
    <w:basedOn w:val="Standaard"/>
    <w:rsid w:val="000B673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59</Words>
  <Characters>1060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Kamphuis</dc:creator>
  <cp:keywords/>
  <dc:description/>
  <cp:lastModifiedBy>Arwen Kamphuis</cp:lastModifiedBy>
  <cp:revision>2</cp:revision>
  <cp:lastPrinted>2025-05-22T08:16:00Z</cp:lastPrinted>
  <dcterms:created xsi:type="dcterms:W3CDTF">2026-04-06T10:44:00Z</dcterms:created>
  <dcterms:modified xsi:type="dcterms:W3CDTF">2026-04-06T10:44:00Z</dcterms:modified>
</cp:coreProperties>
</file>